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9CC98" w14:textId="61809263" w:rsidR="007F1603" w:rsidRPr="001B56C3" w:rsidRDefault="007F1603" w:rsidP="007F1603">
      <w:r w:rsidRPr="001B56C3">
        <w:rPr>
          <w:rFonts w:eastAsia="宋体" w:hint="eastAsia"/>
          <w:lang w:eastAsia="zh-CN"/>
        </w:rPr>
        <w:t>S</w:t>
      </w:r>
      <w:r w:rsidRPr="001B56C3">
        <w:rPr>
          <w:rFonts w:eastAsia="宋体"/>
          <w:lang w:eastAsia="zh-CN"/>
        </w:rPr>
        <w:t xml:space="preserve">upplementary </w:t>
      </w:r>
      <w:r w:rsidR="00C15FB6">
        <w:rPr>
          <w:rFonts w:eastAsia="宋体"/>
          <w:lang w:eastAsia="zh-CN"/>
        </w:rPr>
        <w:t>T</w:t>
      </w:r>
      <w:r w:rsidR="00C15FB6">
        <w:rPr>
          <w:rFonts w:eastAsia="宋体" w:hint="eastAsia"/>
          <w:lang w:eastAsia="zh-CN"/>
        </w:rPr>
        <w:t>able</w:t>
      </w:r>
      <w:r w:rsidRPr="001B56C3">
        <w:rPr>
          <w:rFonts w:eastAsia="宋体"/>
          <w:lang w:eastAsia="zh-CN"/>
        </w:rPr>
        <w:t xml:space="preserve"> </w:t>
      </w:r>
      <w:r w:rsidR="00691297" w:rsidRPr="001B56C3">
        <w:rPr>
          <w:rFonts w:eastAsia="宋体"/>
          <w:lang w:eastAsia="zh-CN"/>
        </w:rPr>
        <w:t>3</w:t>
      </w:r>
      <w:r w:rsidRPr="001B56C3">
        <w:rPr>
          <w:rFonts w:eastAsia="宋体"/>
          <w:lang w:eastAsia="zh-CN"/>
        </w:rPr>
        <w:t>.</w:t>
      </w:r>
      <w:r w:rsidRPr="001B56C3">
        <w:t xml:space="preserve"> Characteristics of studies that reported </w:t>
      </w:r>
      <w:r w:rsidR="00691297" w:rsidRPr="001B56C3">
        <w:t>ocular</w:t>
      </w:r>
      <w:r w:rsidRPr="001B56C3">
        <w:t xml:space="preserve"> outcomes after </w:t>
      </w:r>
      <w:r w:rsidR="002F3792" w:rsidRPr="001B56C3">
        <w:t>medical therapy</w:t>
      </w:r>
      <w:r w:rsidRPr="001B56C3">
        <w:t xml:space="preserve"> </w:t>
      </w:r>
      <w:r w:rsidR="006B0502" w:rsidRPr="001B56C3">
        <w:t xml:space="preserve">alone </w:t>
      </w:r>
      <w:r w:rsidRPr="001B56C3">
        <w:t>in TA patient.</w:t>
      </w:r>
    </w:p>
    <w:tbl>
      <w:tblPr>
        <w:tblStyle w:val="21"/>
        <w:tblW w:w="5000" w:type="pct"/>
        <w:tblInd w:w="0" w:type="dxa"/>
        <w:tblLook w:val="04A0" w:firstRow="1" w:lastRow="0" w:firstColumn="1" w:lastColumn="0" w:noHBand="0" w:noVBand="1"/>
      </w:tblPr>
      <w:tblGrid>
        <w:gridCol w:w="1008"/>
        <w:gridCol w:w="845"/>
        <w:gridCol w:w="1091"/>
        <w:gridCol w:w="1680"/>
        <w:gridCol w:w="1251"/>
        <w:gridCol w:w="1960"/>
        <w:gridCol w:w="1111"/>
        <w:gridCol w:w="1368"/>
        <w:gridCol w:w="1036"/>
        <w:gridCol w:w="1304"/>
        <w:gridCol w:w="45"/>
        <w:gridCol w:w="70"/>
        <w:gridCol w:w="8"/>
        <w:gridCol w:w="1181"/>
      </w:tblGrid>
      <w:tr w:rsidR="00BA2E6A" w:rsidRPr="001B56C3" w14:paraId="1571401C" w14:textId="77777777" w:rsidTr="00BA2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B5ABBC8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Author, year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2E2DC52" w14:textId="24196633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Age/</w:t>
            </w:r>
          </w:p>
          <w:p w14:paraId="142B0883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sex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1F25172" w14:textId="0163DFEC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Initial visual acuity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82B63AB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Ocular examination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39B8E7C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Diagnosis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1B5EC15" w14:textId="69EF4CD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Medical therapy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B2ED4F1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Collateral vessels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F9F8EC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Ocular procedure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CF29E2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Follow-up (week)</w:t>
            </w:r>
          </w:p>
        </w:tc>
        <w:tc>
          <w:tcPr>
            <w:tcW w:w="511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4AC7F4A" w14:textId="4611FA99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cular</w:t>
            </w:r>
            <w:r w:rsidRPr="001B56C3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1B56C3">
              <w:rPr>
                <w:sz w:val="16"/>
                <w:szCs w:val="16"/>
              </w:rPr>
              <w:t>outcome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89C0B7A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Complication</w:t>
            </w:r>
          </w:p>
        </w:tc>
      </w:tr>
      <w:tr w:rsidR="00BA2E6A" w:rsidRPr="001B56C3" w14:paraId="2B385CB3" w14:textId="77777777" w:rsidTr="00BA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B51E28" w14:textId="53C31CD2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</w:rPr>
            </w:pPr>
            <w:r w:rsidRPr="001B56C3">
              <w:rPr>
                <w:b w:val="0"/>
                <w:bCs w:val="0"/>
                <w:sz w:val="16"/>
                <w:szCs w:val="16"/>
              </w:rPr>
              <w:t>Rahman et al 2021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334D25" w14:textId="2A77D240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22/F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35390" w14:textId="423C371E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OD 20/30</w:t>
            </w:r>
          </w:p>
          <w:p w14:paraId="0B49B453" w14:textId="3D5F8131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OS 20/120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97950B" w14:textId="2B34D932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OD venous dilation, MA; OS delayed retinal circulation, capillary non-perfusion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DA90C8" w14:textId="02F13D2C" w:rsidR="001B56C3" w:rsidRPr="001B56C3" w:rsidRDefault="001B56C3" w:rsidP="003B5DF0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Type 1 TA</w:t>
            </w:r>
          </w:p>
          <w:p w14:paraId="2A4AF1B7" w14:textId="7979E1DB" w:rsidR="001B56C3" w:rsidRPr="001B56C3" w:rsidRDefault="001B56C3" w:rsidP="003B5DF0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OU TR stage II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2B9C9" w14:textId="084009C8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- six cycles of intravenous cyclophosphamide</w:t>
            </w:r>
          </w:p>
          <w:p w14:paraId="53927C6D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prednisone</w:t>
            </w:r>
          </w:p>
          <w:p w14:paraId="1B3E6062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- azathioprine and methotrexate</w:t>
            </w:r>
          </w:p>
          <w:p w14:paraId="1827BE0B" w14:textId="003F2FDF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</w:t>
            </w:r>
            <w:proofErr w:type="spellStart"/>
            <w:r w:rsidR="00BA2E6A" w:rsidRPr="001B56C3">
              <w:rPr>
                <w:sz w:val="16"/>
                <w:szCs w:val="16"/>
                <w:lang w:eastAsia="zh-CN"/>
              </w:rPr>
              <w:t>mycofenolate</w:t>
            </w:r>
            <w:proofErr w:type="spellEnd"/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B26730" w14:textId="13941194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NO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F9729E" w14:textId="743C89D6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OU PRP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AEE5D9" w14:textId="102E4BA3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48</w:t>
            </w:r>
          </w:p>
        </w:tc>
        <w:tc>
          <w:tcPr>
            <w:tcW w:w="934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D6EC6A" w14:textId="22BB52B2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OU stable vision, persisted NVD, progressed to stage IV</w:t>
            </w:r>
          </w:p>
        </w:tc>
      </w:tr>
      <w:tr w:rsidR="00BA2E6A" w:rsidRPr="001B56C3" w14:paraId="6427FEFA" w14:textId="77777777" w:rsidTr="00BA2E6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173D2" w14:textId="525F70AF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</w:rPr>
            </w:pPr>
            <w:r w:rsidRPr="001B56C3">
              <w:rPr>
                <w:b w:val="0"/>
                <w:bCs w:val="0"/>
                <w:sz w:val="16"/>
                <w:szCs w:val="16"/>
              </w:rPr>
              <w:t>Surya et al 2020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53719" w14:textId="408BD084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1B56C3">
              <w:rPr>
                <w:sz w:val="16"/>
                <w:szCs w:val="16"/>
                <w:lang w:eastAsia="zh-CN"/>
              </w:rPr>
              <w:t>8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FC1BD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20/40</w:t>
            </w:r>
          </w:p>
          <w:p w14:paraId="09DFA4EF" w14:textId="5A18E08C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12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7190C" w14:textId="5A53E18F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 xml:space="preserve">D </w:t>
            </w:r>
            <w:proofErr w:type="spellStart"/>
            <w:r w:rsidRPr="001B56C3">
              <w:rPr>
                <w:sz w:val="16"/>
                <w:szCs w:val="16"/>
                <w:lang w:eastAsia="zh-CN"/>
              </w:rPr>
              <w:t>boxcarring</w:t>
            </w:r>
            <w:proofErr w:type="spellEnd"/>
            <w:r w:rsidRPr="001B56C3">
              <w:rPr>
                <w:sz w:val="16"/>
                <w:szCs w:val="16"/>
                <w:lang w:eastAsia="zh-CN"/>
              </w:rPr>
              <w:t xml:space="preserve"> vessels, MA; OS </w:t>
            </w:r>
            <w:r w:rsidRPr="001B56C3">
              <w:rPr>
                <w:sz w:val="16"/>
                <w:szCs w:val="16"/>
              </w:rPr>
              <w:t>delayed retinal circulation, peripheral avascularity, NVD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1BB92" w14:textId="77777777" w:rsidR="001B56C3" w:rsidRPr="001B56C3" w:rsidRDefault="001B56C3" w:rsidP="009A7F8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Type 1 TA</w:t>
            </w:r>
          </w:p>
          <w:p w14:paraId="4C29A522" w14:textId="77777777" w:rsidR="001B56C3" w:rsidRPr="001B56C3" w:rsidRDefault="001B56C3" w:rsidP="003B5DF0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TR stage II</w:t>
            </w:r>
          </w:p>
          <w:p w14:paraId="6818D259" w14:textId="2912CA9B" w:rsidR="001B56C3" w:rsidRPr="001B56C3" w:rsidRDefault="001B56C3" w:rsidP="003B5DF0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TR stage III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41DE7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methylprednisolone 750 mg pulse IV</w:t>
            </w:r>
          </w:p>
          <w:p w14:paraId="3CCC230F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- oral steroids 1 mg/kg</w:t>
            </w:r>
          </w:p>
          <w:p w14:paraId="1B4A9D3D" w14:textId="2B3B191A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azathioprine 25mg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EFF22" w14:textId="5EB2C798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E8A40" w14:textId="43C7DCD9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A9D5A" w14:textId="2D8DD17C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3794E" w14:textId="535AF1C1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regressed NVD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1AFF4" w14:textId="0CD84C45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2EBA7743" w14:textId="77777777" w:rsidTr="00BA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10EC3" w14:textId="399E88C0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</w:rPr>
            </w:pPr>
            <w:bookmarkStart w:id="0" w:name="_Hlk90317815"/>
            <w:proofErr w:type="spellStart"/>
            <w:r w:rsidRPr="001B56C3">
              <w:rPr>
                <w:b w:val="0"/>
                <w:bCs w:val="0"/>
                <w:sz w:val="16"/>
                <w:szCs w:val="16"/>
              </w:rPr>
              <w:t>Larrazabal</w:t>
            </w:r>
            <w:bookmarkEnd w:id="0"/>
            <w:proofErr w:type="spellEnd"/>
            <w:r w:rsidRPr="001B56C3">
              <w:rPr>
                <w:b w:val="0"/>
                <w:bCs w:val="0"/>
                <w:sz w:val="16"/>
                <w:szCs w:val="16"/>
              </w:rPr>
              <w:t xml:space="preserve"> et al 2020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02A54" w14:textId="61456CD1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1B56C3">
              <w:rPr>
                <w:sz w:val="16"/>
                <w:szCs w:val="16"/>
                <w:lang w:eastAsia="zh-CN"/>
              </w:rPr>
              <w:t>6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92ED0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LP</w:t>
            </w:r>
          </w:p>
          <w:p w14:paraId="7E84AA09" w14:textId="7E482C9E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LP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C0D16" w14:textId="3B82DFDB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 xml:space="preserve">D diffuse occlusive retinopathy, NVD, macular edema; OS mature cataract 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F3B35" w14:textId="3D889629" w:rsidR="001B56C3" w:rsidRPr="001B56C3" w:rsidRDefault="001B56C3" w:rsidP="009A7F8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T</w:t>
            </w:r>
            <w:r w:rsidRPr="001B56C3">
              <w:rPr>
                <w:sz w:val="16"/>
                <w:szCs w:val="16"/>
                <w:lang w:eastAsia="zh-CN"/>
              </w:rPr>
              <w:t>ype 5 TA</w:t>
            </w:r>
          </w:p>
          <w:p w14:paraId="2C0EDB89" w14:textId="0C707D7F" w:rsidR="001B56C3" w:rsidRPr="001B56C3" w:rsidRDefault="001B56C3" w:rsidP="009A7F8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TR stage IV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7034D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intravenous methylprednisolone 500 mg daily for 3 days</w:t>
            </w:r>
          </w:p>
          <w:p w14:paraId="5078DD0F" w14:textId="111459C5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prednisone 35mg/d</w:t>
            </w:r>
          </w:p>
          <w:p w14:paraId="5108E8BE" w14:textId="2FAA3211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aspirin 80mg/d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58FEC" w14:textId="79CCC9FF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F34D6" w14:textId="39BA5053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AE95C" w14:textId="6386021E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72C50" w14:textId="3C2DAF32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vision improvement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BD440" w14:textId="45F7A45A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2DEF2B1F" w14:textId="77777777" w:rsidTr="00BA2E6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6E694" w14:textId="78DDA4A6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</w:rPr>
            </w:pPr>
            <w:r w:rsidRPr="001B56C3">
              <w:rPr>
                <w:b w:val="0"/>
                <w:bCs w:val="0"/>
                <w:sz w:val="16"/>
                <w:szCs w:val="16"/>
              </w:rPr>
              <w:t>Gong et al 2020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8AF15" w14:textId="401176A1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1B56C3">
              <w:rPr>
                <w:sz w:val="16"/>
                <w:szCs w:val="16"/>
                <w:lang w:eastAsia="zh-CN"/>
              </w:rPr>
              <w:t>8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CDBF5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20/25</w:t>
            </w:r>
          </w:p>
          <w:p w14:paraId="31818116" w14:textId="67D73E83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HM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1F545" w14:textId="61DC1F72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NVD, MA, AV; OS vitreous hemorrhage, retinal detachment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75F5D" w14:textId="524F1A86" w:rsidR="001B56C3" w:rsidRPr="001B56C3" w:rsidRDefault="001B56C3" w:rsidP="001C388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T</w:t>
            </w:r>
            <w:r w:rsidRPr="001B56C3">
              <w:rPr>
                <w:sz w:val="16"/>
                <w:szCs w:val="16"/>
                <w:lang w:eastAsia="zh-CN"/>
              </w:rPr>
              <w:t>ype 5 TA</w:t>
            </w:r>
          </w:p>
          <w:p w14:paraId="0D6B2E76" w14:textId="08A27A56" w:rsidR="001B56C3" w:rsidRPr="001B56C3" w:rsidRDefault="001B56C3" w:rsidP="001C388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TR stage IV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FBE3B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prednisone 60mg/d</w:t>
            </w:r>
          </w:p>
          <w:p w14:paraId="18927BFF" w14:textId="0BE0446F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leflunomide 20mg/d</w:t>
            </w:r>
          </w:p>
          <w:p w14:paraId="1E9CC098" w14:textId="35AE1AAA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1B56C3">
              <w:rPr>
                <w:sz w:val="16"/>
                <w:szCs w:val="16"/>
                <w:lang w:eastAsia="zh-CN"/>
              </w:rPr>
              <w:t>beraprost</w:t>
            </w:r>
            <w:proofErr w:type="spellEnd"/>
            <w:r w:rsidRPr="001B56C3">
              <w:rPr>
                <w:sz w:val="16"/>
                <w:szCs w:val="16"/>
                <w:lang w:eastAsia="zh-CN"/>
              </w:rPr>
              <w:t xml:space="preserve"> 60μg/d</w:t>
            </w:r>
          </w:p>
          <w:p w14:paraId="63E228E6" w14:textId="7341A909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aspirin 100mg/ d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7FD0E" w14:textId="3D7C7E99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40BCE" w14:textId="737A601E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intravitreal ranibizumab; OS vitrectomy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5B247" w14:textId="3CD70A2D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1B56C3">
              <w:rPr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E4F0C" w14:textId="74A5CA95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20/20, regressed NVD</w:t>
            </w:r>
          </w:p>
          <w:p w14:paraId="539542D5" w14:textId="434A6AFE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400, retinal vessels recanalized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1B4BB" w14:textId="11E19C5E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1DDFAA27" w14:textId="77777777" w:rsidTr="00BA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A2079" w14:textId="2F89942C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</w:rPr>
            </w:pPr>
            <w:r w:rsidRPr="001B56C3">
              <w:rPr>
                <w:b w:val="0"/>
                <w:bCs w:val="0"/>
                <w:sz w:val="16"/>
                <w:szCs w:val="16"/>
              </w:rPr>
              <w:t>Kannan et al 2019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CAFCE" w14:textId="30C29CD4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1B56C3">
              <w:rPr>
                <w:sz w:val="16"/>
                <w:szCs w:val="16"/>
                <w:lang w:eastAsia="zh-CN"/>
              </w:rPr>
              <w:t>3/M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94C5E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20/20</w:t>
            </w:r>
          </w:p>
          <w:p w14:paraId="68413040" w14:textId="7B15821E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120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4ECDB" w14:textId="54888881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 xml:space="preserve">OD venous dilation, capillary non-perfusion; </w:t>
            </w: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RAPD, NVI, venous dilation, AV, delayed retinal circulation, capillary non-perfusio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6E92C" w14:textId="77777777" w:rsidR="001B56C3" w:rsidRPr="001B56C3" w:rsidRDefault="001B56C3" w:rsidP="009D5765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Type 1 TA</w:t>
            </w:r>
          </w:p>
          <w:p w14:paraId="5B7C2715" w14:textId="77777777" w:rsidR="001B56C3" w:rsidRPr="001B56C3" w:rsidRDefault="001B56C3" w:rsidP="009D5765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TR stage II</w:t>
            </w:r>
          </w:p>
          <w:p w14:paraId="145F4CBA" w14:textId="351999B5" w:rsidR="001B56C3" w:rsidRPr="001B56C3" w:rsidRDefault="001B56C3" w:rsidP="009D5765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TR stage IV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BCAF3" w14:textId="6294D240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- oral steroids 1mg/kg/d</w:t>
            </w:r>
          </w:p>
          <w:p w14:paraId="270F33C5" w14:textId="7DC8DB63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t xml:space="preserve"> </w:t>
            </w:r>
            <w:r w:rsidRPr="001B56C3">
              <w:rPr>
                <w:sz w:val="16"/>
                <w:szCs w:val="16"/>
                <w:lang w:eastAsia="zh-CN"/>
              </w:rPr>
              <w:t>oral methotrexate 10 mg/week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1C8E3" w14:textId="527461F6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Y</w:t>
            </w:r>
            <w:r w:rsidRPr="001B56C3">
              <w:rPr>
                <w:sz w:val="16"/>
                <w:szCs w:val="16"/>
                <w:lang w:eastAsia="zh-CN"/>
              </w:rPr>
              <w:t>ES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46869" w14:textId="522CDE8D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 xml:space="preserve">S three doses of </w:t>
            </w:r>
            <w:bookmarkStart w:id="1" w:name="_Hlk90030082"/>
            <w:r w:rsidRPr="001B56C3">
              <w:rPr>
                <w:sz w:val="16"/>
                <w:szCs w:val="16"/>
                <w:lang w:eastAsia="zh-CN"/>
              </w:rPr>
              <w:t xml:space="preserve">intravitreal </w:t>
            </w:r>
            <w:bookmarkEnd w:id="1"/>
            <w:r w:rsidRPr="001B56C3">
              <w:rPr>
                <w:sz w:val="16"/>
                <w:szCs w:val="16"/>
                <w:lang w:eastAsia="zh-CN"/>
              </w:rPr>
              <w:t>bevacizumab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6439C" w14:textId="2BC86AF4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1B56C3">
              <w:rPr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0369D" w14:textId="5AE0DE18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no worsening of signs or symptoms</w:t>
            </w:r>
          </w:p>
          <w:p w14:paraId="48BC8BBE" w14:textId="4C818AF4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NLP, persisted NVI with normal IOP, pale optic disc, attenuated arteriole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9CA39" w14:textId="7C8C98E5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5580F19C" w14:textId="77777777" w:rsidTr="00BA2E6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6833D9E" w14:textId="57C530B0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1B56C3">
              <w:rPr>
                <w:b w:val="0"/>
                <w:bCs w:val="0"/>
                <w:sz w:val="16"/>
                <w:szCs w:val="16"/>
              </w:rPr>
              <w:t>Anguita</w:t>
            </w:r>
            <w:proofErr w:type="spellEnd"/>
            <w:r w:rsidRPr="001B56C3">
              <w:rPr>
                <w:b w:val="0"/>
                <w:bCs w:val="0"/>
                <w:sz w:val="16"/>
                <w:szCs w:val="16"/>
              </w:rPr>
              <w:t xml:space="preserve"> et al 2019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3DF9809" w14:textId="13CC4FE6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1B56C3">
              <w:rPr>
                <w:sz w:val="16"/>
                <w:szCs w:val="16"/>
                <w:lang w:eastAsia="zh-CN"/>
              </w:rPr>
              <w:t>2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BD0D9D9" w14:textId="623C6538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OD 20/20</w:t>
            </w:r>
          </w:p>
          <w:p w14:paraId="73D86F9A" w14:textId="42040F1A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OS 20/2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13E5B15" w14:textId="358CC3FA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 xml:space="preserve">U </w:t>
            </w:r>
            <w:r w:rsidRPr="001B56C3">
              <w:rPr>
                <w:sz w:val="16"/>
                <w:szCs w:val="16"/>
              </w:rPr>
              <w:t>venous dilation, MA, cotton wool spots; delayed retinal circulation, capillary non-perfusio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9821BF6" w14:textId="77777777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Type 1 TA</w:t>
            </w:r>
          </w:p>
          <w:p w14:paraId="60392372" w14:textId="7F777E09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OU TR stage II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E250EC3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steroids</w:t>
            </w:r>
          </w:p>
          <w:p w14:paraId="0B11BF0F" w14:textId="6F6F68DB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1B56C3">
              <w:rPr>
                <w:sz w:val="16"/>
                <w:szCs w:val="16"/>
                <w:lang w:eastAsia="zh-CN"/>
              </w:rPr>
              <w:t>mycofenolate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2DB527A" w14:textId="291D6AD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2F7FCB7" w14:textId="7C3BA1BB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A6F5FD" w14:textId="04F1FA02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A</w:t>
            </w:r>
          </w:p>
        </w:tc>
        <w:tc>
          <w:tcPr>
            <w:tcW w:w="511" w:type="pct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637A7FA" w14:textId="6EB234AD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good perfusion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033FD16" w14:textId="3399E12F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30202E2E" w14:textId="77777777" w:rsidTr="00BA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404C05" w14:textId="4ABE31AF" w:rsidR="00BA2E6A" w:rsidRPr="00BA2E6A" w:rsidRDefault="00BA2E6A" w:rsidP="00BA2E6A">
            <w:pPr>
              <w:widowControl w:val="0"/>
              <w:adjustRightInd w:val="0"/>
              <w:snapToGrid w:val="0"/>
              <w:spacing w:line="276" w:lineRule="auto"/>
              <w:rPr>
                <w:sz w:val="16"/>
                <w:szCs w:val="16"/>
                <w:lang w:eastAsia="zh-CN"/>
              </w:rPr>
            </w:pPr>
            <w:r w:rsidRPr="00BA2E6A">
              <w:rPr>
                <w:sz w:val="16"/>
                <w:szCs w:val="16"/>
              </w:rPr>
              <w:lastRenderedPageBreak/>
              <w:t>Author, year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84D95E" w14:textId="77777777" w:rsidR="00BA2E6A" w:rsidRPr="00BA2E6A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A2E6A">
              <w:rPr>
                <w:b/>
                <w:bCs/>
                <w:sz w:val="16"/>
                <w:szCs w:val="16"/>
              </w:rPr>
              <w:t>Age/</w:t>
            </w:r>
          </w:p>
          <w:p w14:paraId="7FB11B47" w14:textId="6C93E055" w:rsidR="00BA2E6A" w:rsidRPr="00BA2E6A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706D3A" w14:textId="00122062" w:rsidR="00BA2E6A" w:rsidRPr="00BA2E6A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Initial visual acuity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1B1C6B" w14:textId="5270FAAF" w:rsidR="00BA2E6A" w:rsidRPr="00BA2E6A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Ocular examination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1E003F" w14:textId="534DF66C" w:rsidR="00BA2E6A" w:rsidRPr="00BA2E6A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FC66C0" w14:textId="70F37575" w:rsidR="00BA2E6A" w:rsidRPr="00BA2E6A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Medical therapy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FEA2E0" w14:textId="46EDFCBE" w:rsidR="00BA2E6A" w:rsidRPr="00BA2E6A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Collateral vessels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BB3E06" w14:textId="3305ECF3" w:rsidR="00BA2E6A" w:rsidRPr="00BA2E6A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Ocular procedure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472D12" w14:textId="055FFDA6" w:rsidR="00BA2E6A" w:rsidRPr="00BA2E6A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Follow-up (week)</w:t>
            </w:r>
          </w:p>
        </w:tc>
        <w:tc>
          <w:tcPr>
            <w:tcW w:w="511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98CA8E" w14:textId="4E9274D6" w:rsidR="00BA2E6A" w:rsidRPr="00BA2E6A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zh-CN"/>
              </w:rPr>
            </w:pPr>
            <w:r w:rsidRPr="00BA2E6A">
              <w:rPr>
                <w:rFonts w:hint="eastAsia"/>
                <w:b/>
                <w:bCs/>
                <w:sz w:val="16"/>
                <w:szCs w:val="16"/>
                <w:lang w:eastAsia="zh-CN"/>
              </w:rPr>
              <w:t>O</w:t>
            </w:r>
            <w:r w:rsidRPr="00BA2E6A">
              <w:rPr>
                <w:b/>
                <w:bCs/>
                <w:sz w:val="16"/>
                <w:szCs w:val="16"/>
                <w:lang w:eastAsia="zh-CN"/>
              </w:rPr>
              <w:t>cular</w:t>
            </w:r>
            <w:r w:rsidRPr="00BA2E6A">
              <w:rPr>
                <w:rFonts w:hint="eastAsia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BA2E6A">
              <w:rPr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9F7A35" w14:textId="63992409" w:rsidR="00BA2E6A" w:rsidRPr="00BA2E6A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Complication</w:t>
            </w:r>
          </w:p>
        </w:tc>
      </w:tr>
      <w:tr w:rsidR="00BA2E6A" w:rsidRPr="001B56C3" w14:paraId="4D833191" w14:textId="77777777" w:rsidTr="00BA2E6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EE618D" w14:textId="17F674CD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rPr>
                <w:sz w:val="16"/>
                <w:szCs w:val="16"/>
                <w:lang w:eastAsia="zh-CN"/>
              </w:rPr>
            </w:pPr>
            <w:proofErr w:type="spellStart"/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Pallangyo</w:t>
            </w:r>
            <w:proofErr w:type="spellEnd"/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 xml:space="preserve"> et al 2010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211585" w14:textId="27573A8E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1B56C3">
              <w:rPr>
                <w:sz w:val="16"/>
                <w:szCs w:val="16"/>
                <w:lang w:eastAsia="zh-CN"/>
              </w:rPr>
              <w:t>4/F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43695B" w14:textId="77777777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CF</w:t>
            </w:r>
          </w:p>
          <w:p w14:paraId="7D436B1A" w14:textId="5B2DB2C1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NLP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70B1D8" w14:textId="032F8922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MA, dot hemorrhages, capillary non-perfusion, neovascularization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AC89DC" w14:textId="77777777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T</w:t>
            </w:r>
            <w:r w:rsidRPr="001B56C3">
              <w:rPr>
                <w:sz w:val="16"/>
                <w:szCs w:val="16"/>
                <w:lang w:eastAsia="zh-CN"/>
              </w:rPr>
              <w:t>ype 5 TA</w:t>
            </w:r>
          </w:p>
          <w:p w14:paraId="6463666F" w14:textId="633192B7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U TR stage IV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D6667F" w14:textId="77777777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dexamethasone 60mg/d</w:t>
            </w:r>
          </w:p>
          <w:p w14:paraId="5F27052E" w14:textId="77777777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methotrexate 10mg/week</w:t>
            </w:r>
          </w:p>
          <w:p w14:paraId="545DAEA7" w14:textId="76FE970A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aspirin 75mg/d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9021FF3" w14:textId="1FF558F7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907A9A" w14:textId="2262B8CD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BC512B" w14:textId="4058455F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1B56C3"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11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82B5B1" w14:textId="156A307F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U visual acuity neither improvement nor deterioration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80FD52" w14:textId="25D32997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NONE</w:t>
            </w:r>
          </w:p>
        </w:tc>
      </w:tr>
      <w:tr w:rsidR="00BA2E6A" w:rsidRPr="001B56C3" w14:paraId="720904D4" w14:textId="77777777" w:rsidTr="00BA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5B341" w14:textId="1E4F1D6A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Gaur et al 2017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A6AAE" w14:textId="35A1E931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1B56C3">
              <w:rPr>
                <w:sz w:val="16"/>
                <w:szCs w:val="16"/>
                <w:lang w:eastAsia="zh-CN"/>
              </w:rPr>
              <w:t>7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E28A9" w14:textId="77777777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LP</w:t>
            </w:r>
          </w:p>
          <w:p w14:paraId="7BDB532C" w14:textId="42DB375B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12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2C781" w14:textId="4E1B3E8B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 xml:space="preserve">D RAPD; OU delayed circulation, disc pallor, MA 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690C2" w14:textId="77777777" w:rsidR="001B56C3" w:rsidRPr="001B56C3" w:rsidRDefault="001B56C3" w:rsidP="00DE2623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Type 1 TA</w:t>
            </w:r>
          </w:p>
          <w:p w14:paraId="737C77E7" w14:textId="266C3F51" w:rsidR="001B56C3" w:rsidRPr="001B56C3" w:rsidRDefault="001B56C3" w:rsidP="00DE2623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</w:rPr>
              <w:t>OU TR stage II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0C32C" w14:textId="336B604A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</w:t>
            </w:r>
            <w:proofErr w:type="spellStart"/>
            <w:r w:rsidRPr="001B56C3">
              <w:rPr>
                <w:sz w:val="16"/>
                <w:szCs w:val="16"/>
                <w:lang w:eastAsia="zh-CN"/>
              </w:rPr>
              <w:t>steorids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C11F9" w14:textId="4C26EFDD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A76FE" w14:textId="72ED6AE3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3B994" w14:textId="0E664C7E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1B56C3"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327F1" w14:textId="4D1C7938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no visual improvement</w:t>
            </w:r>
          </w:p>
          <w:p w14:paraId="5A532B4C" w14:textId="076033E2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40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0D5DB" w14:textId="02FDD178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1AC081D7" w14:textId="77777777" w:rsidTr="00BA2E6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661ED" w14:textId="0ADD03DF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  <w:proofErr w:type="spellStart"/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Mashru</w:t>
            </w:r>
            <w:proofErr w:type="spellEnd"/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 xml:space="preserve"> et al 2016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7A98C" w14:textId="6BFA7951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1B56C3">
              <w:rPr>
                <w:sz w:val="16"/>
                <w:szCs w:val="16"/>
                <w:lang w:eastAsia="zh-CN"/>
              </w:rPr>
              <w:t>1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7196C" w14:textId="77777777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20/20</w:t>
            </w:r>
          </w:p>
          <w:p w14:paraId="7B9041A3" w14:textId="28E0186E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CF/3m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30BFD" w14:textId="64218D91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retinal edema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2DABE" w14:textId="77777777" w:rsidR="001B56C3" w:rsidRPr="001B56C3" w:rsidRDefault="001B56C3" w:rsidP="00DE2623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T</w:t>
            </w:r>
            <w:r w:rsidRPr="001B56C3">
              <w:rPr>
                <w:sz w:val="16"/>
                <w:szCs w:val="16"/>
                <w:lang w:eastAsia="zh-CN"/>
              </w:rPr>
              <w:t>ype 5 TA</w:t>
            </w:r>
          </w:p>
          <w:p w14:paraId="095FD9D5" w14:textId="4E40018E" w:rsidR="001B56C3" w:rsidRPr="001B56C3" w:rsidRDefault="001B56C3" w:rsidP="00DE2623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BRAO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46997" w14:textId="300A87C3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prednisone 1 mg/kg/d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39BF3" w14:textId="366F35C9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287CD" w14:textId="22545748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0AB1A" w14:textId="4A814DF1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272E0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60</w:t>
            </w:r>
          </w:p>
          <w:p w14:paraId="1790BFF1" w14:textId="07F9C649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healed preretinal hemorrhage and optic atrophy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03C92" w14:textId="7212AB0B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7C6F5641" w14:textId="77777777" w:rsidTr="00BA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A0DF7" w14:textId="381074DC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  <w:proofErr w:type="spellStart"/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Guclu</w:t>
            </w:r>
            <w:proofErr w:type="spellEnd"/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 xml:space="preserve"> et al 2016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6C074" w14:textId="26182573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1B56C3">
              <w:rPr>
                <w:sz w:val="16"/>
                <w:szCs w:val="16"/>
                <w:lang w:eastAsia="zh-CN"/>
              </w:rPr>
              <w:t>8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7CBEA" w14:textId="77777777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LP</w:t>
            </w:r>
          </w:p>
          <w:p w14:paraId="2CE20892" w14:textId="2262FDF4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2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F8820" w14:textId="2AF6BCE6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RAPD, pale retina with cherry red spot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CDD38" w14:textId="77777777" w:rsidR="001B56C3" w:rsidRPr="001B56C3" w:rsidRDefault="001B56C3" w:rsidP="004E70DB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Type 1 TA</w:t>
            </w:r>
          </w:p>
          <w:p w14:paraId="2FC63195" w14:textId="76F09F1B" w:rsidR="001B56C3" w:rsidRPr="001B56C3" w:rsidRDefault="001B56C3" w:rsidP="00DE2623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CRAO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15908" w14:textId="34638F65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intravenous methylprednisolone 4</w:t>
            </w:r>
            <w:r w:rsidRPr="001B56C3">
              <w:rPr>
                <w:rFonts w:hint="eastAsia"/>
                <w:sz w:val="16"/>
                <w:szCs w:val="16"/>
                <w:lang w:eastAsia="zh-CN"/>
              </w:rPr>
              <w:t>×</w:t>
            </w:r>
            <w:r w:rsidRPr="001B56C3">
              <w:rPr>
                <w:sz w:val="16"/>
                <w:szCs w:val="16"/>
                <w:lang w:eastAsia="zh-CN"/>
              </w:rPr>
              <w:t>250mg/kg/d for two days</w:t>
            </w:r>
          </w:p>
          <w:p w14:paraId="3E053DCD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followed by oral prednisone 48mg/d</w:t>
            </w:r>
          </w:p>
          <w:p w14:paraId="6168E1A4" w14:textId="531FBFD2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methotrexate 10mg/week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5397B" w14:textId="778A03C3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AE28C" w14:textId="74835543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1FDE8" w14:textId="65B7BE49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1B56C3">
              <w:rPr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5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6A072" w14:textId="50C844F5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NLP, pale optic disc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61639" w14:textId="34CE3246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695DCF70" w14:textId="77777777" w:rsidTr="00BA2E6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D0D95" w14:textId="13FD06D1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Santhanam et al 201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EDA61" w14:textId="41797AF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1B56C3">
              <w:rPr>
                <w:sz w:val="16"/>
                <w:szCs w:val="16"/>
                <w:lang w:eastAsia="zh-CN"/>
              </w:rPr>
              <w:t>9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DC172" w14:textId="77777777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LP</w:t>
            </w:r>
          </w:p>
          <w:p w14:paraId="72CC9F7D" w14:textId="3E8CE0B4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LP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F7FF6" w14:textId="4BCE46F5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 xml:space="preserve">U pale disc, dilated veins, MA, </w:t>
            </w:r>
            <w:r w:rsidRPr="001B56C3">
              <w:rPr>
                <w:sz w:val="16"/>
                <w:szCs w:val="16"/>
              </w:rPr>
              <w:t>capillary non-perfusio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9DDF8" w14:textId="77777777" w:rsidR="001B56C3" w:rsidRPr="001B56C3" w:rsidRDefault="001B56C3" w:rsidP="004E70DB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T</w:t>
            </w:r>
            <w:r w:rsidRPr="001B56C3">
              <w:rPr>
                <w:sz w:val="16"/>
                <w:szCs w:val="16"/>
                <w:lang w:eastAsia="zh-CN"/>
              </w:rPr>
              <w:t>ype 5 TA</w:t>
            </w:r>
          </w:p>
          <w:p w14:paraId="255CB93C" w14:textId="77777777" w:rsidR="001B56C3" w:rsidRPr="001B56C3" w:rsidRDefault="001B56C3" w:rsidP="004E70DB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TR stage II</w:t>
            </w:r>
          </w:p>
          <w:p w14:paraId="00ACDC75" w14:textId="43659ECA" w:rsidR="001B56C3" w:rsidRPr="001B56C3" w:rsidRDefault="001B56C3" w:rsidP="004E70DB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AION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1A63E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steroids 1mg/kg/d</w:t>
            </w:r>
          </w:p>
          <w:p w14:paraId="79045BF6" w14:textId="126DE17D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methotrexate 15mg/kg</w:t>
            </w:r>
          </w:p>
          <w:p w14:paraId="2560C845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antiplatelets</w:t>
            </w:r>
          </w:p>
          <w:p w14:paraId="0292310D" w14:textId="6A7CD419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statins, antihypertensive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06A35" w14:textId="615D4FEE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75838" w14:textId="7861A99A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02938" w14:textId="55B47ED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A311E" w14:textId="00C8F9A0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no improvement in vision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B3BB0" w14:textId="37149CDC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199B0802" w14:textId="77777777" w:rsidTr="00BA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B5A2D" w14:textId="1857F4B0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Matsumoto-</w:t>
            </w:r>
            <w:proofErr w:type="spellStart"/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Otake</w:t>
            </w:r>
            <w:proofErr w:type="spellEnd"/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 xml:space="preserve"> et al 201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F5606" w14:textId="7F27D53A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1B56C3">
              <w:rPr>
                <w:sz w:val="16"/>
                <w:szCs w:val="16"/>
                <w:lang w:eastAsia="zh-CN"/>
              </w:rPr>
              <w:t>1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C0873" w14:textId="77777777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20/33</w:t>
            </w:r>
          </w:p>
          <w:p w14:paraId="338410AD" w14:textId="4ED258D1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10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09749" w14:textId="1037FF7C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dilated veins, AV, thickening of the retinal ganglion cell complex; OS vitreous hemorrhag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A8A3E" w14:textId="77777777" w:rsidR="001B56C3" w:rsidRPr="001B56C3" w:rsidRDefault="001B56C3" w:rsidP="004E70DB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Type 5 TA</w:t>
            </w:r>
          </w:p>
          <w:p w14:paraId="1C38AE94" w14:textId="431722D2" w:rsidR="001B56C3" w:rsidRPr="001B56C3" w:rsidRDefault="001B56C3" w:rsidP="004E70DB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TR stage IV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EAA56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intravenous pulse methylprednisolone 500mg</w:t>
            </w:r>
            <w:r w:rsidRPr="001B56C3">
              <w:rPr>
                <w:rFonts w:hint="eastAsia"/>
                <w:sz w:val="16"/>
                <w:szCs w:val="16"/>
                <w:lang w:eastAsia="zh-CN"/>
              </w:rPr>
              <w:t>/</w:t>
            </w:r>
            <w:r w:rsidRPr="001B56C3">
              <w:rPr>
                <w:sz w:val="16"/>
                <w:szCs w:val="16"/>
                <w:lang w:eastAsia="zh-CN"/>
              </w:rPr>
              <w:t>d for 3 days</w:t>
            </w:r>
          </w:p>
          <w:p w14:paraId="6B43DC2F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prednisolone</w:t>
            </w:r>
          </w:p>
          <w:p w14:paraId="458E1C56" w14:textId="796A4294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- anti-platelet agent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1EE66" w14:textId="30DC8B7D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3B31F" w14:textId="643E28E6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B6DAD" w14:textId="31A2E62E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F4611" w14:textId="3E6DA81F" w:rsidR="001B56C3" w:rsidRPr="001B56C3" w:rsidRDefault="001B56C3" w:rsidP="00990A26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20/50</w:t>
            </w:r>
          </w:p>
          <w:p w14:paraId="352B5936" w14:textId="77777777" w:rsidR="001B56C3" w:rsidRPr="001B56C3" w:rsidRDefault="001B56C3" w:rsidP="00990A26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200</w:t>
            </w:r>
          </w:p>
          <w:p w14:paraId="2E2B4F47" w14:textId="70825A0D" w:rsidR="001B56C3" w:rsidRPr="001B56C3" w:rsidRDefault="001B56C3" w:rsidP="00990A26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progression of AV, capillary nonperfusion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D30EE" w14:textId="75B3BE3B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Rubeosis iridis (followed by OU PRP)</w:t>
            </w:r>
          </w:p>
        </w:tc>
      </w:tr>
      <w:tr w:rsidR="00BA2E6A" w:rsidRPr="001B56C3" w14:paraId="50602BEE" w14:textId="77777777" w:rsidTr="00BA2E6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0A1D8" w14:textId="18B1047D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Malik et al, 201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DA7D1" w14:textId="531960EF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1B56C3">
              <w:rPr>
                <w:sz w:val="16"/>
                <w:szCs w:val="16"/>
                <w:lang w:eastAsia="zh-CN"/>
              </w:rPr>
              <w:t>5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63623" w14:textId="77777777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D HM</w:t>
            </w:r>
          </w:p>
          <w:p w14:paraId="41DC00A6" w14:textId="02587677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12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1C6BC" w14:textId="4117D0AB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 xml:space="preserve">U pale disc, venous dilation, sluggish blood flow, 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8B00A" w14:textId="77777777" w:rsidR="001B56C3" w:rsidRPr="001B56C3" w:rsidRDefault="001B56C3" w:rsidP="00515D4C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Type 5 TA</w:t>
            </w:r>
          </w:p>
          <w:p w14:paraId="3501D963" w14:textId="2B6E82D9" w:rsidR="001B56C3" w:rsidRPr="001B56C3" w:rsidRDefault="001B56C3" w:rsidP="00515D4C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 xml:space="preserve">U TR 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D828F" w14:textId="65287A18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dexamethasone 60mg/d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66863" w14:textId="57E34C6E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F7FE6" w14:textId="441B96C3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A5D9D" w14:textId="7B98DCD3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1B56C3"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63FAE" w14:textId="576EE7AB" w:rsidR="001B56C3" w:rsidRPr="001B56C3" w:rsidRDefault="001B56C3" w:rsidP="00990A26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no improvement in vision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5C269" w14:textId="3E498F18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19759E22" w14:textId="77777777" w:rsidTr="00BA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505C4ED" w14:textId="4CF2D335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Shailaja et al 2013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9609024" w14:textId="5365E4B1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1B56C3">
              <w:rPr>
                <w:sz w:val="16"/>
                <w:szCs w:val="16"/>
                <w:lang w:eastAsia="zh-CN"/>
              </w:rPr>
              <w:t>2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2132CCD" w14:textId="77777777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20/400</w:t>
            </w:r>
          </w:p>
          <w:p w14:paraId="488678F7" w14:textId="477A3458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40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9DB64EF" w14:textId="61767D2B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venous dilatation, delayed cir</w:t>
            </w:r>
            <w:r w:rsidR="00BA2E6A">
              <w:rPr>
                <w:rFonts w:hint="eastAsia"/>
                <w:sz w:val="16"/>
                <w:szCs w:val="16"/>
                <w:lang w:eastAsia="zh-CN"/>
              </w:rPr>
              <w:t>c</w:t>
            </w:r>
            <w:r w:rsidRPr="001B56C3">
              <w:rPr>
                <w:sz w:val="16"/>
                <w:szCs w:val="16"/>
                <w:lang w:eastAsia="zh-CN"/>
              </w:rPr>
              <w:t xml:space="preserve">ulation MA, dot hemorrhages, cotton wool spots; 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F764D23" w14:textId="77777777" w:rsidR="001B56C3" w:rsidRPr="001B56C3" w:rsidRDefault="001B56C3" w:rsidP="00515D4C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T</w:t>
            </w:r>
            <w:r w:rsidRPr="001B56C3">
              <w:rPr>
                <w:sz w:val="16"/>
                <w:szCs w:val="16"/>
                <w:lang w:eastAsia="zh-CN"/>
              </w:rPr>
              <w:t>ype 2b TA</w:t>
            </w:r>
          </w:p>
          <w:p w14:paraId="20BC106C" w14:textId="02E312A9" w:rsidR="001B56C3" w:rsidRPr="001B56C3" w:rsidRDefault="001B56C3" w:rsidP="00515D4C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TR stage II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9CED2C7" w14:textId="12D2DEBC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steroids 1mg/kg/d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E790A70" w14:textId="45F7F818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49244FA" w14:textId="00091182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A6CFFF1" w14:textId="6FD73869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1B56C3"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34" w:type="pct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5A0EB74" w14:textId="577CA39E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Died of sudden cardiac death</w:t>
            </w:r>
          </w:p>
        </w:tc>
      </w:tr>
      <w:tr w:rsidR="00BA2E6A" w:rsidRPr="001B56C3" w14:paraId="7090626D" w14:textId="77777777" w:rsidTr="00BA2E6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0C83A3" w14:textId="530F27C5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rPr>
                <w:sz w:val="16"/>
                <w:szCs w:val="16"/>
                <w:lang w:eastAsia="zh-CN"/>
              </w:rPr>
            </w:pPr>
            <w:r w:rsidRPr="00BA2E6A">
              <w:rPr>
                <w:sz w:val="16"/>
                <w:szCs w:val="16"/>
              </w:rPr>
              <w:lastRenderedPageBreak/>
              <w:t>Author, year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7582D7" w14:textId="77777777" w:rsidR="00BA2E6A" w:rsidRPr="00BA2E6A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A2E6A">
              <w:rPr>
                <w:b/>
                <w:bCs/>
                <w:sz w:val="16"/>
                <w:szCs w:val="16"/>
              </w:rPr>
              <w:t>Age/</w:t>
            </w:r>
          </w:p>
          <w:p w14:paraId="6C22B836" w14:textId="42293684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01F212" w14:textId="421D3993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Initial visual acuity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B05927" w14:textId="76368B26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Ocular examination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592B59" w14:textId="25852D56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E0CAAC" w14:textId="012911E4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Medical therapy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CC246A" w14:textId="1F9FFC8C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Collateral vessels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9DE0FB" w14:textId="57A83A7C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Ocular procedure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CCDB4A" w14:textId="6BD89228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Follow-up (week)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B2F8D7" w14:textId="6E6BE84A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rFonts w:hint="eastAsia"/>
                <w:b/>
                <w:bCs/>
                <w:sz w:val="16"/>
                <w:szCs w:val="16"/>
                <w:lang w:eastAsia="zh-CN"/>
              </w:rPr>
              <w:t>O</w:t>
            </w:r>
            <w:r w:rsidRPr="00BA2E6A">
              <w:rPr>
                <w:b/>
                <w:bCs/>
                <w:sz w:val="16"/>
                <w:szCs w:val="16"/>
                <w:lang w:eastAsia="zh-CN"/>
              </w:rPr>
              <w:t>cular</w:t>
            </w:r>
            <w:r w:rsidRPr="00BA2E6A">
              <w:rPr>
                <w:rFonts w:hint="eastAsia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BA2E6A">
              <w:rPr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467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05AB7B" w14:textId="3CBB3E1E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Complication</w:t>
            </w:r>
          </w:p>
        </w:tc>
      </w:tr>
      <w:tr w:rsidR="00BA2E6A" w:rsidRPr="001B56C3" w14:paraId="3115C114" w14:textId="77777777" w:rsidTr="00BA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7A9F90" w14:textId="03DD5032" w:rsidR="001B56C3" w:rsidRPr="001B56C3" w:rsidRDefault="001B56C3" w:rsidP="00AE461F">
            <w:pPr>
              <w:widowControl w:val="0"/>
              <w:adjustRightInd w:val="0"/>
              <w:snapToGrid w:val="0"/>
              <w:spacing w:line="276" w:lineRule="auto"/>
              <w:jc w:val="center"/>
              <w:rPr>
                <w:b w:val="0"/>
                <w:bCs w:val="0"/>
                <w:sz w:val="16"/>
                <w:szCs w:val="16"/>
                <w:lang w:eastAsia="zh-CN"/>
              </w:rPr>
            </w:pPr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Noel et al 2013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483C52" w14:textId="4B53EC49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1B56C3">
              <w:rPr>
                <w:sz w:val="16"/>
                <w:szCs w:val="16"/>
                <w:lang w:eastAsia="zh-CN"/>
              </w:rPr>
              <w:t>8/F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F92619" w14:textId="77777777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20/63</w:t>
            </w:r>
          </w:p>
          <w:p w14:paraId="4B3EC392" w14:textId="41312E5B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200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E19135" w14:textId="5A4304B0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U optic disk pallor, bilateral peripheral ischemia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C2B761" w14:textId="77777777" w:rsidR="001B56C3" w:rsidRPr="001B56C3" w:rsidRDefault="001B56C3" w:rsidP="00515D4C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T</w:t>
            </w:r>
            <w:r w:rsidRPr="001B56C3">
              <w:rPr>
                <w:sz w:val="16"/>
                <w:szCs w:val="16"/>
                <w:lang w:eastAsia="zh-CN"/>
              </w:rPr>
              <w:t>ype 5 TA</w:t>
            </w:r>
          </w:p>
          <w:p w14:paraId="058C630B" w14:textId="6CAB1508" w:rsidR="001B56C3" w:rsidRPr="001B56C3" w:rsidRDefault="001B56C3" w:rsidP="00515D4C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BRAO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98DC7E4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Intravenous methylprednisolone 1g/d for 3 days</w:t>
            </w:r>
          </w:p>
          <w:p w14:paraId="748FD59C" w14:textId="4D02BC41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steroids 1mg/kg/d</w:t>
            </w:r>
          </w:p>
          <w:p w14:paraId="0D2373F1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methotrexate 20mg/week</w:t>
            </w:r>
          </w:p>
          <w:p w14:paraId="75C046BA" w14:textId="58A7B4C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Infliximab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665470" w14:textId="54F58C48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C24B18" w14:textId="3F75F22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U</w:t>
            </w:r>
            <w:r w:rsidRPr="001B56C3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1B56C3">
              <w:rPr>
                <w:sz w:val="16"/>
                <w:szCs w:val="16"/>
                <w:lang w:eastAsia="zh-CN"/>
              </w:rPr>
              <w:t>laser photocoagulation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C79BAE" w14:textId="76156C2C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08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083760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NLP</w:t>
            </w:r>
          </w:p>
          <w:p w14:paraId="4086BC5D" w14:textId="2D663BA6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CRAO, Infliximab 5mg/kg was added, vision stabilized for 6 months</w:t>
            </w:r>
          </w:p>
        </w:tc>
        <w:tc>
          <w:tcPr>
            <w:tcW w:w="42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8AC3262" w14:textId="6804E322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U CRAO</w:t>
            </w:r>
          </w:p>
        </w:tc>
      </w:tr>
      <w:tr w:rsidR="00BA2E6A" w:rsidRPr="001B56C3" w14:paraId="38CD4738" w14:textId="77777777" w:rsidTr="00BA2E6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/>
            <w:tcBorders>
              <w:left w:val="nil"/>
              <w:right w:val="nil"/>
            </w:tcBorders>
          </w:tcPr>
          <w:p w14:paraId="43FF984B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2414C" w14:textId="2C99F1DE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58/</w:t>
            </w:r>
            <w:r w:rsidR="00877E65">
              <w:rPr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F5B2A" w14:textId="77777777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20/40</w:t>
            </w:r>
          </w:p>
          <w:p w14:paraId="030FE877" w14:textId="22714A7C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4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5C745" w14:textId="37258F41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occlusion of the superior temporal branched retinal vei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CFA52" w14:textId="615BD71C" w:rsidR="001B56C3" w:rsidRPr="001B56C3" w:rsidRDefault="001B56C3" w:rsidP="00515D4C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Type 1 TA</w:t>
            </w:r>
          </w:p>
          <w:p w14:paraId="39CA51B9" w14:textId="4BD436F4" w:rsidR="001B56C3" w:rsidRPr="001B56C3" w:rsidRDefault="001B56C3" w:rsidP="00515D4C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S BRVO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B442F" w14:textId="7777777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steroids 20 mg/d</w:t>
            </w:r>
          </w:p>
          <w:p w14:paraId="21AE04C5" w14:textId="4280296C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methotrexate 30mg every 2 week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9B5E3" w14:textId="46EF12C5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38169" w14:textId="695FEAA5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S laser photocoagulation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8589C" w14:textId="6A592D86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1B56C3">
              <w:rPr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1B683" w14:textId="1FC708D2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40, disc swelling (steroid glaucoma and cataract)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C2CBD" w14:textId="189A9EE6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cataract and glaucoma secondary to the steroid</w:t>
            </w:r>
          </w:p>
        </w:tc>
      </w:tr>
      <w:tr w:rsidR="00BA2E6A" w:rsidRPr="001B56C3" w14:paraId="2FB15E59" w14:textId="77777777" w:rsidTr="00BA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left w:val="nil"/>
              <w:bottom w:val="single" w:sz="4" w:space="0" w:color="auto"/>
              <w:right w:val="nil"/>
            </w:tcBorders>
          </w:tcPr>
          <w:p w14:paraId="27A583F4" w14:textId="4C319A87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  <w:proofErr w:type="spellStart"/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Sakthiswary</w:t>
            </w:r>
            <w:proofErr w:type="spellEnd"/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 xml:space="preserve"> et al 2012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3E4C9" w14:textId="10DAAA01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1B56C3">
              <w:rPr>
                <w:sz w:val="16"/>
                <w:szCs w:val="16"/>
                <w:lang w:eastAsia="zh-CN"/>
              </w:rPr>
              <w:t>0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AFFAF" w14:textId="77777777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LP</w:t>
            </w:r>
          </w:p>
          <w:p w14:paraId="5D2CAEE3" w14:textId="0ECE6016" w:rsidR="001B56C3" w:rsidRPr="001B56C3" w:rsidRDefault="001B56C3" w:rsidP="00AB507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HM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E1954" w14:textId="4F2439CD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NVD, MA, capillary nonperfusion, cotton wool spot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90DD5" w14:textId="77777777" w:rsidR="001B56C3" w:rsidRPr="001B56C3" w:rsidRDefault="001B56C3" w:rsidP="004E3EE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Type 1 TA</w:t>
            </w:r>
          </w:p>
          <w:p w14:paraId="675E5D57" w14:textId="73B9398B" w:rsidR="001B56C3" w:rsidRPr="001B56C3" w:rsidRDefault="001B56C3" w:rsidP="00515D4C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TR stage IV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C32F5" w14:textId="1B5C1FD7" w:rsidR="001B56C3" w:rsidRPr="001B56C3" w:rsidRDefault="001B56C3" w:rsidP="004E3EE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intravenous pulse</w:t>
            </w:r>
          </w:p>
          <w:p w14:paraId="4434BFCF" w14:textId="77777777" w:rsidR="001B56C3" w:rsidRPr="001B56C3" w:rsidRDefault="001B56C3" w:rsidP="004E3EE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methylprednisolone 1 g daily for 3 days</w:t>
            </w:r>
          </w:p>
          <w:p w14:paraId="55ACC8B1" w14:textId="77D68AF0" w:rsidR="001B56C3" w:rsidRPr="001B56C3" w:rsidRDefault="001B56C3" w:rsidP="004E3EE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prednisolone 1 mg/kg/d</w:t>
            </w:r>
          </w:p>
          <w:p w14:paraId="30EA7268" w14:textId="77777777" w:rsidR="001B56C3" w:rsidRPr="001B56C3" w:rsidRDefault="001B56C3" w:rsidP="004E3EE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- oral methotrexate of 15 mg/week</w:t>
            </w:r>
          </w:p>
          <w:p w14:paraId="2A2FCACB" w14:textId="108DF9FF" w:rsidR="001B56C3" w:rsidRPr="001B56C3" w:rsidRDefault="001B56C3" w:rsidP="004E3EEE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warfarin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38EB6" w14:textId="2EBC3648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6A21B" w14:textId="1AFE02A6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PRP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58BF3" w14:textId="1DB86AC8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6AE37" w14:textId="722C4D4F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vision remained same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6394F" w14:textId="2A2646C5" w:rsidR="001B56C3" w:rsidRPr="001B56C3" w:rsidRDefault="001B56C3" w:rsidP="00130978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11D24638" w14:textId="77777777" w:rsidTr="00BA2E6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743A8" w14:textId="58283F90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  <w:proofErr w:type="spellStart"/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Pelegrin</w:t>
            </w:r>
            <w:proofErr w:type="spellEnd"/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 xml:space="preserve"> </w:t>
            </w:r>
            <w:r w:rsidRPr="001B56C3">
              <w:rPr>
                <w:rFonts w:hint="eastAsia"/>
                <w:b w:val="0"/>
                <w:bCs w:val="0"/>
                <w:sz w:val="16"/>
                <w:szCs w:val="16"/>
                <w:lang w:eastAsia="zh-CN"/>
              </w:rPr>
              <w:t>e</w:t>
            </w:r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t al 2012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B690A" w14:textId="574DE3A4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1B56C3">
              <w:rPr>
                <w:sz w:val="16"/>
                <w:szCs w:val="16"/>
                <w:lang w:eastAsia="zh-CN"/>
              </w:rPr>
              <w:t>2/M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E98D5" w14:textId="77777777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20/25</w:t>
            </w:r>
          </w:p>
          <w:p w14:paraId="1B69526B" w14:textId="2AC258F7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20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B85AC" w14:textId="72CDC422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NVI, MA, AV, venous dilation, capillary nonperfusion; OS NVD, preretinal and vitreous hemorrhag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8A2F3" w14:textId="77777777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Type 1 TA</w:t>
            </w:r>
          </w:p>
          <w:p w14:paraId="2D93F72B" w14:textId="0F701055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TR stage IV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E2603" w14:textId="42EC79D2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prednisolone 6 mg/d</w:t>
            </w:r>
          </w:p>
          <w:p w14:paraId="7484054F" w14:textId="77777777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- oral methotrexate 20mg/week</w:t>
            </w:r>
          </w:p>
          <w:p w14:paraId="207E04BD" w14:textId="4F6C5098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- aspirin 100mg/d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89184" w14:textId="2D0833E9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33A0A" w14:textId="579CECFC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U intravitreal bevacizumab; OD PRP, OS vitrectomy and cataract surgery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6573D" w14:textId="33A5B302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1B56C3">
              <w:rPr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DB58C" w14:textId="53F0DC15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regressed NVI, vitreous hemorrhages and retinal neovascularization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A9566" w14:textId="231F763D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12F64773" w14:textId="77777777" w:rsidTr="00BA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15F385" w14:textId="691A525B" w:rsidR="001B56C3" w:rsidRPr="001B56C3" w:rsidRDefault="001B56C3" w:rsidP="009324FF">
            <w:pPr>
              <w:widowControl w:val="0"/>
              <w:adjustRightInd w:val="0"/>
              <w:snapToGrid w:val="0"/>
              <w:spacing w:line="276" w:lineRule="auto"/>
              <w:jc w:val="center"/>
              <w:rPr>
                <w:b w:val="0"/>
                <w:bCs w:val="0"/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b w:val="0"/>
                <w:bCs w:val="0"/>
                <w:sz w:val="16"/>
                <w:szCs w:val="16"/>
                <w:lang w:eastAsia="zh-CN"/>
              </w:rPr>
              <w:t>W</w:t>
            </w:r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ang et al 2012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BFA8D" w14:textId="6FB2EDC4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1B56C3">
              <w:rPr>
                <w:sz w:val="16"/>
                <w:szCs w:val="16"/>
                <w:lang w:eastAsia="zh-CN"/>
              </w:rPr>
              <w:t>5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79989" w14:textId="2BAB0C43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LP</w:t>
            </w:r>
          </w:p>
          <w:p w14:paraId="3A37C6C5" w14:textId="0752E82A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HM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13B5A" w14:textId="021C66A5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exudative retinal detachment, retinal neovascularization, OS cataract, AV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CF507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Type 1 TA</w:t>
            </w:r>
          </w:p>
          <w:p w14:paraId="4E7090A0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D TR stage IV</w:t>
            </w:r>
          </w:p>
          <w:p w14:paraId="5DDE9F9E" w14:textId="74455BEA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TR stage III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E608B" w14:textId="77777777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steroids</w:t>
            </w:r>
          </w:p>
          <w:p w14:paraId="398822AD" w14:textId="77777777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</w:t>
            </w:r>
            <w:r w:rsidRPr="001B56C3">
              <w:rPr>
                <w:sz w:val="16"/>
                <w:szCs w:val="16"/>
              </w:rPr>
              <w:t>cyclophosphamide</w:t>
            </w:r>
          </w:p>
          <w:p w14:paraId="409E6BE1" w14:textId="54C7D654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aspirin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D7DC4" w14:textId="63618FF5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E98AC" w14:textId="17EF1B59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laser photocoagulation, OS cataract surgery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401D6" w14:textId="250C4C32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A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84606" w14:textId="735968CE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HM</w:t>
            </w:r>
          </w:p>
          <w:p w14:paraId="48169787" w14:textId="048F7E27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320</w:t>
            </w:r>
          </w:p>
          <w:p w14:paraId="4FA73240" w14:textId="5BA4FCEF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 xml:space="preserve">D regression of neovascularization and retinal detachment 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FB457" w14:textId="169EE276" w:rsidR="001B56C3" w:rsidRPr="001B56C3" w:rsidRDefault="001B56C3" w:rsidP="00D307C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65A619A6" w14:textId="77777777" w:rsidTr="00BA2E6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/>
            <w:tcBorders>
              <w:top w:val="single" w:sz="4" w:space="0" w:color="7F7F7F"/>
              <w:left w:val="nil"/>
              <w:bottom w:val="single" w:sz="12" w:space="0" w:color="auto"/>
              <w:right w:val="nil"/>
            </w:tcBorders>
          </w:tcPr>
          <w:p w14:paraId="5C955B59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8DE54C0" w14:textId="5F4A2AFB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1B56C3">
              <w:rPr>
                <w:sz w:val="16"/>
                <w:szCs w:val="16"/>
                <w:lang w:eastAsia="zh-CN"/>
              </w:rPr>
              <w:t>3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ABCE843" w14:textId="2A555B61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LP</w:t>
            </w:r>
          </w:p>
          <w:p w14:paraId="34662769" w14:textId="082895FE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2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E02C2EE" w14:textId="4411BD34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vitreous hemorrhage, retinal detachment; OS retinal neovascularizatio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557B155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sz w:val="16"/>
                <w:szCs w:val="16"/>
              </w:rPr>
              <w:t>Type 1 TA</w:t>
            </w:r>
          </w:p>
          <w:p w14:paraId="503ADED9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D TR stage IV</w:t>
            </w:r>
          </w:p>
          <w:p w14:paraId="5AFD11DB" w14:textId="7D8403EB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TR stage III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A835292" w14:textId="77777777" w:rsidR="001B56C3" w:rsidRPr="001B56C3" w:rsidRDefault="001B56C3" w:rsidP="009324FF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steroids</w:t>
            </w:r>
          </w:p>
          <w:p w14:paraId="2B037BBD" w14:textId="77777777" w:rsidR="001B56C3" w:rsidRPr="001B56C3" w:rsidRDefault="001B56C3" w:rsidP="009324FF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</w:t>
            </w:r>
            <w:r w:rsidRPr="001B56C3">
              <w:rPr>
                <w:sz w:val="16"/>
                <w:szCs w:val="16"/>
              </w:rPr>
              <w:t>cyclophosphamide</w:t>
            </w:r>
          </w:p>
          <w:p w14:paraId="39A2DFE4" w14:textId="3FAECD30" w:rsidR="001B56C3" w:rsidRPr="001B56C3" w:rsidRDefault="001B56C3" w:rsidP="009324FF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aspirin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87405CB" w14:textId="0590D4A1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60F2006" w14:textId="1E1E7223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vitrectomy, OS laser</w:t>
            </w:r>
            <w:r w:rsidR="00877E65">
              <w:rPr>
                <w:sz w:val="16"/>
                <w:szCs w:val="16"/>
                <w:lang w:eastAsia="zh-CN"/>
              </w:rPr>
              <w:t xml:space="preserve"> </w:t>
            </w:r>
            <w:r w:rsidR="00877E65" w:rsidRPr="001B56C3">
              <w:rPr>
                <w:sz w:val="16"/>
                <w:szCs w:val="16"/>
                <w:lang w:eastAsia="zh-CN"/>
              </w:rPr>
              <w:t>photocoagulation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D4C79DF" w14:textId="27377766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9</w:t>
            </w:r>
            <w:r w:rsidRPr="001B56C3">
              <w:rPr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D8E4A94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CF</w:t>
            </w:r>
          </w:p>
          <w:p w14:paraId="19EC24E0" w14:textId="3760843B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regression of neovascularization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34F5615" w14:textId="09817A3F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365185E9" w14:textId="77777777" w:rsidTr="00BA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EDA1FD" w14:textId="01171362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  <w:r w:rsidRPr="00BA2E6A">
              <w:rPr>
                <w:sz w:val="16"/>
                <w:szCs w:val="16"/>
              </w:rPr>
              <w:lastRenderedPageBreak/>
              <w:t>Author, year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4F3DB6" w14:textId="77777777" w:rsidR="00BA2E6A" w:rsidRPr="00BA2E6A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A2E6A">
              <w:rPr>
                <w:b/>
                <w:bCs/>
                <w:sz w:val="16"/>
                <w:szCs w:val="16"/>
              </w:rPr>
              <w:t>Age/</w:t>
            </w:r>
          </w:p>
          <w:p w14:paraId="186C5D13" w14:textId="13FF6848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3B668A" w14:textId="4850463B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Initial visual acuity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D97E4B" w14:textId="4AA3287D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Ocular examination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CEEC00" w14:textId="70552231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406CED" w14:textId="0D0DA964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Medical therapy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9FB164" w14:textId="602810E8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Collateral vessels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651561" w14:textId="7C1D7B3B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Ocular procedure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F21217" w14:textId="120D764E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Follow-up (week)</w:t>
            </w:r>
          </w:p>
        </w:tc>
        <w:tc>
          <w:tcPr>
            <w:tcW w:w="508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ACCCC1" w14:textId="29804928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rFonts w:hint="eastAsia"/>
                <w:b/>
                <w:bCs/>
                <w:sz w:val="16"/>
                <w:szCs w:val="16"/>
                <w:lang w:eastAsia="zh-CN"/>
              </w:rPr>
              <w:t>O</w:t>
            </w:r>
            <w:r w:rsidRPr="00BA2E6A">
              <w:rPr>
                <w:b/>
                <w:bCs/>
                <w:sz w:val="16"/>
                <w:szCs w:val="16"/>
                <w:lang w:eastAsia="zh-CN"/>
              </w:rPr>
              <w:t>cular</w:t>
            </w:r>
            <w:r w:rsidRPr="00BA2E6A">
              <w:rPr>
                <w:rFonts w:hint="eastAsia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BA2E6A">
              <w:rPr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42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37DE21" w14:textId="39834D90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Complication</w:t>
            </w:r>
          </w:p>
        </w:tc>
      </w:tr>
      <w:tr w:rsidR="00BA2E6A" w:rsidRPr="001B56C3" w14:paraId="24E80D2F" w14:textId="77777777" w:rsidTr="00BA2E6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886AFD" w14:textId="7C279479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rPr>
                <w:sz w:val="16"/>
                <w:szCs w:val="16"/>
                <w:lang w:eastAsia="zh-CN"/>
              </w:rPr>
            </w:pPr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Demir et al 2010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7D4E97" w14:textId="1577E1E4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1B56C3">
              <w:rPr>
                <w:sz w:val="16"/>
                <w:szCs w:val="16"/>
                <w:lang w:eastAsia="zh-CN"/>
              </w:rPr>
              <w:t>4/F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21AC17" w14:textId="77777777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20/20</w:t>
            </w:r>
          </w:p>
          <w:p w14:paraId="123CD92A" w14:textId="2DD3B40A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CF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363DFB9" w14:textId="2DAEBAA0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 xml:space="preserve">S NVI; OU delayed retinal circulation, microhemorrhages, NVD, MA, 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33A618C" w14:textId="77777777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T</w:t>
            </w:r>
            <w:r w:rsidRPr="001B56C3">
              <w:rPr>
                <w:sz w:val="16"/>
                <w:szCs w:val="16"/>
                <w:lang w:eastAsia="zh-CN"/>
              </w:rPr>
              <w:t>ype 1 TA</w:t>
            </w:r>
          </w:p>
          <w:p w14:paraId="698A9046" w14:textId="11BCEE09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TR stage IV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048F43" w14:textId="77777777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- intravenous methylprednisolone 1g/d for 3 days</w:t>
            </w:r>
          </w:p>
          <w:p w14:paraId="01F8B577" w14:textId="77777777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steroids</w:t>
            </w:r>
          </w:p>
          <w:p w14:paraId="03CDC5FE" w14:textId="3D564B94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methotrexate 10 mg/week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315EB8" w14:textId="329E5332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0B6A38" w14:textId="7EEA7B41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PRP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F6DB14" w14:textId="04876181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1B56C3">
              <w:rPr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08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3F8E52" w14:textId="58B45320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cataract development, OS cataract surgery</w:t>
            </w:r>
          </w:p>
        </w:tc>
        <w:tc>
          <w:tcPr>
            <w:tcW w:w="42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43A39A" w14:textId="18E5D47C" w:rsidR="00BA2E6A" w:rsidRPr="001B56C3" w:rsidRDefault="00BA2E6A" w:rsidP="00BA2E6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U cataract, OS phthisis bulbi</w:t>
            </w:r>
          </w:p>
        </w:tc>
      </w:tr>
      <w:tr w:rsidR="00BA2E6A" w:rsidRPr="001B56C3" w14:paraId="3C614FCF" w14:textId="77777777" w:rsidTr="00BA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7E62B" w14:textId="6E7A36A4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Das et al 2010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5FFF9" w14:textId="16DECFCD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1B56C3">
              <w:rPr>
                <w:sz w:val="16"/>
                <w:szCs w:val="16"/>
                <w:lang w:eastAsia="zh-CN"/>
              </w:rPr>
              <w:t>6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F8E05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20/40</w:t>
            </w:r>
          </w:p>
          <w:p w14:paraId="41F9D311" w14:textId="1C6D6CA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LP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30453" w14:textId="3481F0CB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NVI, MA, AV, non-filling of the tertiary branches of the lower temporal branch retinal artery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7B5DC" w14:textId="044111C3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T</w:t>
            </w:r>
            <w:r w:rsidRPr="001B56C3">
              <w:rPr>
                <w:sz w:val="16"/>
                <w:szCs w:val="16"/>
                <w:lang w:eastAsia="zh-CN"/>
              </w:rPr>
              <w:t>ype 1 TA</w:t>
            </w:r>
          </w:p>
          <w:p w14:paraId="6269B320" w14:textId="2AE0A504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BRAO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9BDB3" w14:textId="47E091B5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prednisolone 40mg/d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F4528" w14:textId="03944B16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CF42A" w14:textId="46A0387A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PRP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FA0A3" w14:textId="6C6E069C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25B97" w14:textId="6F0611D5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 xml:space="preserve">S 20/120, but </w:t>
            </w:r>
            <w:proofErr w:type="spellStart"/>
            <w:r w:rsidRPr="001B56C3">
              <w:rPr>
                <w:sz w:val="16"/>
                <w:szCs w:val="16"/>
                <w:lang w:eastAsia="zh-CN"/>
              </w:rPr>
              <w:t>synechial</w:t>
            </w:r>
            <w:proofErr w:type="spellEnd"/>
            <w:r w:rsidRPr="001B56C3">
              <w:rPr>
                <w:sz w:val="16"/>
                <w:szCs w:val="16"/>
                <w:lang w:eastAsia="zh-CN"/>
              </w:rPr>
              <w:t xml:space="preserve"> closure of the angle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09503" w14:textId="76F09D3F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NVG</w:t>
            </w:r>
          </w:p>
        </w:tc>
      </w:tr>
      <w:tr w:rsidR="00BA2E6A" w:rsidRPr="001B56C3" w14:paraId="06E46536" w14:textId="77777777" w:rsidTr="00BA2E6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DD1F2" w14:textId="385777C3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Kaushik et al 200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C1984" w14:textId="5473B5B8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1B56C3">
              <w:rPr>
                <w:sz w:val="16"/>
                <w:szCs w:val="16"/>
                <w:lang w:eastAsia="zh-CN"/>
              </w:rPr>
              <w:t>0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8CE85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20/20</w:t>
            </w:r>
          </w:p>
          <w:p w14:paraId="5A3BA64F" w14:textId="0E493C2D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LP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7F7DF" w14:textId="314DD8ED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delayed retinal circulation, non-filling of tertiary branches of the central retinal artery, choroidal infarct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5DA5C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T</w:t>
            </w:r>
            <w:r w:rsidRPr="001B56C3">
              <w:rPr>
                <w:sz w:val="16"/>
                <w:szCs w:val="16"/>
                <w:lang w:eastAsia="zh-CN"/>
              </w:rPr>
              <w:t>ype 1 TA</w:t>
            </w:r>
          </w:p>
          <w:p w14:paraId="589CF150" w14:textId="6BD2C9AC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BRAO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278F6" w14:textId="7439A33E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prednisolone 40mg/d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7223F" w14:textId="21D825AB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9C385" w14:textId="2AD6A1B4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EB016" w14:textId="14108959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1B56C3"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D5550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S optic disc pallor</w:t>
            </w:r>
          </w:p>
        </w:tc>
        <w:tc>
          <w:tcPr>
            <w:tcW w:w="4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18692" w14:textId="66767AD1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1CADCA7B" w14:textId="77777777" w:rsidTr="00BA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59B0B" w14:textId="673B5F2A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Park et al 1999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9B669" w14:textId="40C853B1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1B56C3">
              <w:rPr>
                <w:sz w:val="16"/>
                <w:szCs w:val="16"/>
                <w:lang w:eastAsia="zh-CN"/>
              </w:rPr>
              <w:t>5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9604C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D 20/20</w:t>
            </w:r>
          </w:p>
          <w:p w14:paraId="0AA7A394" w14:textId="178A5B6B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100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B188A" w14:textId="60BB5D1C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RAPD, delayed circulation, venous dilation, leakage of fluorescein at the optic disc and fovea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E35A3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T</w:t>
            </w:r>
            <w:r w:rsidRPr="001B56C3">
              <w:rPr>
                <w:sz w:val="16"/>
                <w:szCs w:val="16"/>
                <w:lang w:eastAsia="zh-CN"/>
              </w:rPr>
              <w:t>ype 2b TA</w:t>
            </w:r>
          </w:p>
          <w:p w14:paraId="622953AD" w14:textId="24722553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AION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468D7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intravenous methylprednisolone 1000mg daily</w:t>
            </w:r>
          </w:p>
          <w:p w14:paraId="667C031D" w14:textId="6C0D7CCC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prednisolone 60mg/d 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0659F" w14:textId="1C1B7D2E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768CB" w14:textId="7287C2D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BFA06" w14:textId="14BE7D00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1B56C3">
              <w:rPr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3C6EC" w14:textId="45B874BC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no visual acuity improvement, improved venous dilation, mild disc pallor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30042" w14:textId="55C62D01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1A7CBF05" w14:textId="77777777" w:rsidTr="00BA2E6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E54559" w14:textId="41A07938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jc w:val="center"/>
              <w:rPr>
                <w:b w:val="0"/>
                <w:bCs w:val="0"/>
                <w:sz w:val="16"/>
                <w:szCs w:val="16"/>
                <w:lang w:eastAsia="zh-CN"/>
              </w:rPr>
            </w:pPr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Karam et al 1999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2321C" w14:textId="15BAE30D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1246F">
              <w:rPr>
                <w:sz w:val="16"/>
                <w:szCs w:val="16"/>
                <w:highlight w:val="yellow"/>
                <w:lang w:eastAsia="zh-CN"/>
              </w:rPr>
              <w:t>24/</w:t>
            </w:r>
            <w:r w:rsidR="0011246F" w:rsidRPr="0011246F">
              <w:rPr>
                <w:sz w:val="16"/>
                <w:szCs w:val="16"/>
                <w:highlight w:val="yellow"/>
                <w:lang w:eastAsia="zh-CN"/>
              </w:rPr>
              <w:t>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1442C" w14:textId="070FB4AC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D 20/20</w:t>
            </w:r>
          </w:p>
          <w:p w14:paraId="636940A6" w14:textId="238568AF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S 20/2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21065" w14:textId="7C68D94D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 xml:space="preserve">U </w:t>
            </w:r>
            <w:r w:rsidRPr="001B56C3">
              <w:rPr>
                <w:rFonts w:hint="eastAsia"/>
                <w:sz w:val="16"/>
                <w:szCs w:val="16"/>
                <w:lang w:eastAsia="zh-CN"/>
              </w:rPr>
              <w:t>ven</w:t>
            </w:r>
            <w:r w:rsidRPr="001B56C3">
              <w:rPr>
                <w:sz w:val="16"/>
                <w:szCs w:val="16"/>
                <w:lang w:eastAsia="zh-CN"/>
              </w:rPr>
              <w:t>ous dilation, MA, AV in the mid-peripheral region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EFF26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Type 5 TA</w:t>
            </w:r>
          </w:p>
          <w:p w14:paraId="169BE8B5" w14:textId="2890A64F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TR stage III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B1E73" w14:textId="31C811AC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prednisone 60 mg/d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C128B" w14:textId="100C2DF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04692" w14:textId="13EAF3B4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03458" w14:textId="43AE89EC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A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4DDA1" w14:textId="4CB476AF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Symptoms (visual loss upon standing) improved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70BCE" w14:textId="01664315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68474C5F" w14:textId="77777777" w:rsidTr="00BA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81972F0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B4CDD" w14:textId="3DA51DE0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1246F">
              <w:rPr>
                <w:rFonts w:hint="eastAsia"/>
                <w:sz w:val="16"/>
                <w:szCs w:val="16"/>
                <w:highlight w:val="yellow"/>
                <w:lang w:eastAsia="zh-CN"/>
              </w:rPr>
              <w:t>2</w:t>
            </w:r>
            <w:r w:rsidRPr="0011246F">
              <w:rPr>
                <w:sz w:val="16"/>
                <w:szCs w:val="16"/>
                <w:highlight w:val="yellow"/>
                <w:lang w:eastAsia="zh-CN"/>
              </w:rPr>
              <w:t>1/</w:t>
            </w:r>
            <w:r w:rsidR="0011246F" w:rsidRPr="0011246F">
              <w:rPr>
                <w:sz w:val="16"/>
                <w:szCs w:val="16"/>
                <w:highlight w:val="yellow"/>
                <w:lang w:eastAsia="zh-CN"/>
              </w:rPr>
              <w:t>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11C52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NLP</w:t>
            </w:r>
          </w:p>
          <w:p w14:paraId="30A06E70" w14:textId="150BB53A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20/2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9825A" w14:textId="468D196B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sluggish blood flow, cotton wool spots, MA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54E64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Type 1 TA</w:t>
            </w:r>
          </w:p>
          <w:p w14:paraId="08CA6B00" w14:textId="60204C26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TR stage II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08FE2" w14:textId="6A75BAC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prednisone</w:t>
            </w:r>
          </w:p>
          <w:p w14:paraId="58778A3C" w14:textId="315877DE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- oral azathioprin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EF237" w14:textId="2C3CB2BB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Y</w:t>
            </w:r>
            <w:r w:rsidRPr="001B56C3">
              <w:rPr>
                <w:sz w:val="16"/>
                <w:szCs w:val="16"/>
                <w:lang w:eastAsia="zh-CN"/>
              </w:rPr>
              <w:t>ES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F20B0" w14:textId="40F85BA8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5F1C2" w14:textId="7D607CEF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84F95" w14:textId="14181F5A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Symptoms (visual loss upon standing) improved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1D222" w14:textId="4A949EF6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NONE</w:t>
            </w:r>
          </w:p>
        </w:tc>
      </w:tr>
      <w:tr w:rsidR="00BA2E6A" w:rsidRPr="001B56C3" w14:paraId="4E7BDF1E" w14:textId="77777777" w:rsidTr="00BA2E6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/>
            <w:tcBorders>
              <w:top w:val="single" w:sz="4" w:space="0" w:color="7F7F7F"/>
              <w:left w:val="nil"/>
              <w:bottom w:val="single" w:sz="12" w:space="0" w:color="auto"/>
              <w:right w:val="nil"/>
            </w:tcBorders>
          </w:tcPr>
          <w:p w14:paraId="29B8BF79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F96494B" w14:textId="307DA859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8</w:t>
            </w:r>
            <w:r w:rsidRPr="001B56C3">
              <w:rPr>
                <w:sz w:val="16"/>
                <w:szCs w:val="16"/>
                <w:lang w:eastAsia="zh-CN"/>
              </w:rPr>
              <w:t>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8789790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CF</w:t>
            </w:r>
          </w:p>
          <w:p w14:paraId="33868EE6" w14:textId="78EBA719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CF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C24E06D" w14:textId="450D43EE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 xml:space="preserve">D venous dilation, sluggish flow, macular edema; OS </w:t>
            </w:r>
            <w:r w:rsidR="0007455A">
              <w:rPr>
                <w:rFonts w:hint="eastAsia"/>
                <w:sz w:val="16"/>
                <w:szCs w:val="16"/>
                <w:lang w:eastAsia="zh-CN"/>
              </w:rPr>
              <w:t>optic</w:t>
            </w:r>
            <w:r w:rsidRPr="001B56C3">
              <w:rPr>
                <w:sz w:val="16"/>
                <w:szCs w:val="16"/>
                <w:lang w:eastAsia="zh-CN"/>
              </w:rPr>
              <w:t xml:space="preserve"> atrophy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5BA436C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T</w:t>
            </w:r>
            <w:r w:rsidRPr="001B56C3">
              <w:rPr>
                <w:sz w:val="16"/>
                <w:szCs w:val="16"/>
                <w:lang w:eastAsia="zh-CN"/>
              </w:rPr>
              <w:t>ype 1 TA</w:t>
            </w:r>
          </w:p>
          <w:p w14:paraId="3DC28B64" w14:textId="3B31429E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U AION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B6A5457" w14:textId="216902C3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prednison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93285B7" w14:textId="79244E01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2409DEA" w14:textId="574D1E65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3F6EB15" w14:textId="79A27ED9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A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2A54CA4" w14:textId="430C9F7B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Symptoms improved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A79D20C" w14:textId="2681C674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07455A" w:rsidRPr="001B56C3" w14:paraId="6EE2674A" w14:textId="77777777" w:rsidTr="00BA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5D8069" w14:textId="635C5EA6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  <w:r w:rsidRPr="00BA2E6A">
              <w:rPr>
                <w:sz w:val="16"/>
                <w:szCs w:val="16"/>
              </w:rPr>
              <w:lastRenderedPageBreak/>
              <w:t>Author, year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A7E636" w14:textId="77777777" w:rsidR="0007455A" w:rsidRPr="00BA2E6A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A2E6A">
              <w:rPr>
                <w:b/>
                <w:bCs/>
                <w:sz w:val="16"/>
                <w:szCs w:val="16"/>
              </w:rPr>
              <w:t>Age/</w:t>
            </w:r>
          </w:p>
          <w:p w14:paraId="3A140AF8" w14:textId="693792A3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F5A93B" w14:textId="14015C12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Initial visual acuity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6A0DCE" w14:textId="1335E4C0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Ocular examination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A07BB7" w14:textId="159554CC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B6FA31" w14:textId="1CE2CEAF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Medical therapy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A8F40E" w14:textId="441FC85F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Collateral vessels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A79727" w14:textId="1256B237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Ocular procedure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5E7362" w14:textId="22FFA952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Follow-up (week)</w:t>
            </w:r>
          </w:p>
        </w:tc>
        <w:tc>
          <w:tcPr>
            <w:tcW w:w="508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7D43A2" w14:textId="450F7140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rFonts w:hint="eastAsia"/>
                <w:b/>
                <w:bCs/>
                <w:sz w:val="16"/>
                <w:szCs w:val="16"/>
                <w:lang w:eastAsia="zh-CN"/>
              </w:rPr>
              <w:t>O</w:t>
            </w:r>
            <w:r w:rsidRPr="00BA2E6A">
              <w:rPr>
                <w:b/>
                <w:bCs/>
                <w:sz w:val="16"/>
                <w:szCs w:val="16"/>
                <w:lang w:eastAsia="zh-CN"/>
              </w:rPr>
              <w:t>cular</w:t>
            </w:r>
            <w:r w:rsidRPr="00BA2E6A">
              <w:rPr>
                <w:rFonts w:hint="eastAsia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BA2E6A">
              <w:rPr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42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9846D6" w14:textId="7C788282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BA2E6A">
              <w:rPr>
                <w:b/>
                <w:bCs/>
                <w:sz w:val="16"/>
                <w:szCs w:val="16"/>
              </w:rPr>
              <w:t>Complication</w:t>
            </w:r>
          </w:p>
        </w:tc>
      </w:tr>
      <w:tr w:rsidR="0007455A" w:rsidRPr="001B56C3" w14:paraId="392CF042" w14:textId="77777777" w:rsidTr="00C15FB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51D4A7" w14:textId="76694CAD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rPr>
                <w:sz w:val="16"/>
                <w:szCs w:val="16"/>
                <w:lang w:eastAsia="zh-CN"/>
              </w:rPr>
            </w:pPr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Schmidt et al 1997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57DCB7" w14:textId="6DFD44A7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1B56C3">
              <w:rPr>
                <w:sz w:val="16"/>
                <w:szCs w:val="16"/>
                <w:lang w:eastAsia="zh-CN"/>
              </w:rPr>
              <w:t>6/F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0A43E3" w14:textId="77777777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NLP</w:t>
            </w:r>
          </w:p>
          <w:p w14:paraId="40BB2E59" w14:textId="72DB2677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NLP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EDEC50" w14:textId="5C5F9C9D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swollen disc; OD hemorrhages, OS a patch of ischemic retina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0816C3" w14:textId="77777777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T</w:t>
            </w:r>
            <w:r w:rsidRPr="001B56C3">
              <w:rPr>
                <w:sz w:val="16"/>
                <w:szCs w:val="16"/>
                <w:lang w:eastAsia="zh-CN"/>
              </w:rPr>
              <w:t>ype 1 TA</w:t>
            </w:r>
          </w:p>
          <w:p w14:paraId="2D8FAD0E" w14:textId="605E2DF9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U AION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16A252" w14:textId="77777777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intravenous methylprednisolone 500mg q12h for 6 days</w:t>
            </w:r>
          </w:p>
          <w:p w14:paraId="375DD6BE" w14:textId="77777777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oral prednisone 80mg/d</w:t>
            </w:r>
          </w:p>
          <w:p w14:paraId="7BEEAC74" w14:textId="77777777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5ACB17" w14:textId="2603FE48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Y</w:t>
            </w:r>
            <w:r w:rsidRPr="001B56C3">
              <w:rPr>
                <w:sz w:val="16"/>
                <w:szCs w:val="16"/>
                <w:lang w:eastAsia="zh-CN"/>
              </w:rPr>
              <w:t>ES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2DE907" w14:textId="023EE009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5189D0" w14:textId="41255E82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08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A785A2" w14:textId="77777777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minimal LP</w:t>
            </w:r>
          </w:p>
          <w:p w14:paraId="22BE719E" w14:textId="77777777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S NLP</w:t>
            </w:r>
          </w:p>
          <w:p w14:paraId="0B20A2FE" w14:textId="7F198519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U fundus no improvement</w:t>
            </w:r>
          </w:p>
        </w:tc>
        <w:tc>
          <w:tcPr>
            <w:tcW w:w="42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19A71D" w14:textId="111413F6" w:rsidR="0007455A" w:rsidRPr="001B56C3" w:rsidRDefault="0007455A" w:rsidP="0007455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</w:tr>
      <w:tr w:rsidR="00BA2E6A" w:rsidRPr="001B56C3" w14:paraId="10B318BD" w14:textId="77777777" w:rsidTr="00C1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7356C3C" w14:textId="5734D9AB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rPr>
                <w:b w:val="0"/>
                <w:bCs w:val="0"/>
                <w:sz w:val="16"/>
                <w:szCs w:val="16"/>
                <w:lang w:eastAsia="zh-CN"/>
              </w:rPr>
            </w:pPr>
            <w:r w:rsidRPr="001B56C3">
              <w:rPr>
                <w:b w:val="0"/>
                <w:bCs w:val="0"/>
                <w:sz w:val="16"/>
                <w:szCs w:val="16"/>
                <w:lang w:eastAsia="zh-CN"/>
              </w:rPr>
              <w:t>Paterson et al 1957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78601A6" w14:textId="064FF7C1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48/F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47F8F13" w14:textId="12836D09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CF</w:t>
            </w:r>
          </w:p>
          <w:p w14:paraId="6AFA44EC" w14:textId="60EC7275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S NLP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33093F" w14:textId="159C4C1D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NVD, MA, granular blood column, venous dilation; OS dense cataract, complete retinal artery occlusio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070E5E9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T</w:t>
            </w:r>
            <w:r w:rsidRPr="001B56C3">
              <w:rPr>
                <w:sz w:val="16"/>
                <w:szCs w:val="16"/>
                <w:lang w:eastAsia="zh-CN"/>
              </w:rPr>
              <w:t>ype 1 TA</w:t>
            </w:r>
          </w:p>
          <w:p w14:paraId="26F684F0" w14:textId="2833D110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>D TR stage IV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2E3EA80" w14:textId="77777777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anticoagulant therapy</w:t>
            </w:r>
          </w:p>
          <w:p w14:paraId="5A56B6DD" w14:textId="0A29DFE1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1B56C3">
              <w:rPr>
                <w:sz w:val="16"/>
                <w:szCs w:val="16"/>
                <w:lang w:eastAsia="zh-CN"/>
              </w:rPr>
              <w:t xml:space="preserve"> vasodilator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BB227A8" w14:textId="6F5FC9E1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CA83D0A" w14:textId="3C80263C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1B56C3">
              <w:rPr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D3A566A" w14:textId="7296766D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211F9AC" w14:textId="727BA03F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 xml:space="preserve">OD completely blind, </w:t>
            </w:r>
            <w:r w:rsidRPr="001B56C3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1B56C3">
              <w:rPr>
                <w:sz w:val="16"/>
                <w:szCs w:val="16"/>
                <w:lang w:eastAsia="zh-CN"/>
              </w:rPr>
              <w:t xml:space="preserve">D development of subcapsular cataract 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6A41B2A" w14:textId="05536B7B" w:rsidR="001B56C3" w:rsidRPr="001B56C3" w:rsidRDefault="001B56C3" w:rsidP="00C24024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1B56C3">
              <w:rPr>
                <w:sz w:val="16"/>
                <w:szCs w:val="16"/>
                <w:lang w:eastAsia="zh-CN"/>
              </w:rPr>
              <w:t>OD cataract, Died of cerebral ischemic events</w:t>
            </w:r>
          </w:p>
        </w:tc>
      </w:tr>
    </w:tbl>
    <w:p w14:paraId="31F0AF6C" w14:textId="110D68EE" w:rsidR="00C15FB6" w:rsidRPr="00386C46" w:rsidRDefault="00C15FB6" w:rsidP="00C15FB6">
      <w:pPr>
        <w:rPr>
          <w:rFonts w:eastAsia="宋体"/>
          <w:lang w:eastAsia="zh-CN"/>
        </w:rPr>
      </w:pPr>
      <w:r w:rsidRPr="00386C46">
        <w:rPr>
          <w:rFonts w:eastAsia="宋体"/>
          <w:lang w:eastAsia="zh-CN"/>
        </w:rPr>
        <w:t xml:space="preserve">TA: Takayasu’s arteritis; TR: Takayasu’s retinopathy; MA: microaneurysms; AV: arteriovenous shunts; NVG: neovascular glaucoma; NVD: neovascularization of optic nerve head; </w:t>
      </w:r>
      <w:r w:rsidR="00877E65" w:rsidRPr="00386C46">
        <w:rPr>
          <w:rFonts w:eastAsia="宋体"/>
          <w:lang w:eastAsia="zh-CN"/>
        </w:rPr>
        <w:t>NV</w:t>
      </w:r>
      <w:r w:rsidR="00877E65">
        <w:rPr>
          <w:rFonts w:eastAsia="宋体"/>
          <w:lang w:eastAsia="zh-CN"/>
        </w:rPr>
        <w:t>I</w:t>
      </w:r>
      <w:r w:rsidR="00877E65" w:rsidRPr="00386C46">
        <w:rPr>
          <w:rFonts w:eastAsia="宋体"/>
          <w:lang w:eastAsia="zh-CN"/>
        </w:rPr>
        <w:t xml:space="preserve">: neovascularization of </w:t>
      </w:r>
      <w:r w:rsidR="00877E65">
        <w:rPr>
          <w:rFonts w:eastAsia="宋体"/>
          <w:lang w:eastAsia="zh-CN"/>
        </w:rPr>
        <w:t xml:space="preserve">iris; </w:t>
      </w:r>
      <w:r w:rsidRPr="00386C46">
        <w:rPr>
          <w:rFonts w:eastAsia="宋体"/>
          <w:lang w:eastAsia="zh-CN"/>
        </w:rPr>
        <w:t xml:space="preserve">TRD: tractional retinal detachment; PRP: pan retinal photocoagulation; M: male; </w:t>
      </w:r>
      <w:r w:rsidRPr="00386C46">
        <w:rPr>
          <w:rFonts w:eastAsia="宋体" w:hint="eastAsia"/>
          <w:lang w:eastAsia="zh-CN"/>
        </w:rPr>
        <w:t>F</w:t>
      </w:r>
      <w:r w:rsidRPr="00386C46">
        <w:rPr>
          <w:rFonts w:eastAsia="宋体"/>
          <w:lang w:eastAsia="zh-CN"/>
        </w:rPr>
        <w:t xml:space="preserve">: female; OD: right eye; OS: left eye; OU: both eyes; CF: count finger; </w:t>
      </w:r>
      <w:r w:rsidR="00877E65">
        <w:rPr>
          <w:rFonts w:eastAsia="宋体"/>
          <w:lang w:eastAsia="zh-CN"/>
        </w:rPr>
        <w:t xml:space="preserve">d: day; </w:t>
      </w:r>
      <w:r w:rsidRPr="00386C46">
        <w:rPr>
          <w:rFonts w:eastAsia="宋体"/>
          <w:lang w:eastAsia="zh-CN"/>
        </w:rPr>
        <w:t xml:space="preserve">HM: hand movement; LP: light perception; NLP: no light perception; IOP: intraocular pressure; ERG: </w:t>
      </w:r>
      <w:r w:rsidRPr="00386C46">
        <w:t>electroretinogram</w:t>
      </w:r>
      <w:r w:rsidRPr="00386C46">
        <w:rPr>
          <w:rFonts w:eastAsia="宋体"/>
          <w:lang w:eastAsia="zh-CN"/>
        </w:rPr>
        <w:t>;</w:t>
      </w:r>
      <w:r w:rsidR="00877E65">
        <w:rPr>
          <w:rFonts w:eastAsia="宋体"/>
          <w:lang w:eastAsia="zh-CN"/>
        </w:rPr>
        <w:t xml:space="preserve"> </w:t>
      </w:r>
      <w:r w:rsidRPr="00386C46">
        <w:t xml:space="preserve">AION: anterior ischemic optic neuropathy; </w:t>
      </w:r>
      <w:bookmarkStart w:id="2" w:name="_Hlk90394135"/>
      <w:r w:rsidR="00877E65">
        <w:t>B</w:t>
      </w:r>
      <w:r w:rsidRPr="00386C46">
        <w:t xml:space="preserve">RAO: </w:t>
      </w:r>
      <w:r w:rsidR="00877E65">
        <w:rPr>
          <w:rFonts w:hint="eastAsia"/>
          <w:lang w:eastAsia="zh-CN"/>
        </w:rPr>
        <w:t>branch</w:t>
      </w:r>
      <w:r w:rsidR="00877E65">
        <w:t xml:space="preserve"> </w:t>
      </w:r>
      <w:r w:rsidRPr="00386C46">
        <w:t xml:space="preserve">retinal artery occlusion; </w:t>
      </w:r>
      <w:r w:rsidR="00877E65">
        <w:t>C</w:t>
      </w:r>
      <w:r w:rsidR="00877E65" w:rsidRPr="00386C46">
        <w:t xml:space="preserve">RAO: </w:t>
      </w:r>
      <w:r w:rsidR="00877E65">
        <w:rPr>
          <w:lang w:eastAsia="zh-CN"/>
        </w:rPr>
        <w:t>central</w:t>
      </w:r>
      <w:r w:rsidR="00877E65">
        <w:t xml:space="preserve"> </w:t>
      </w:r>
      <w:r w:rsidR="00877E65" w:rsidRPr="00386C46">
        <w:t xml:space="preserve">retinal artery occlusion; </w:t>
      </w:r>
      <w:bookmarkEnd w:id="2"/>
      <w:r w:rsidR="00877E65">
        <w:t>B</w:t>
      </w:r>
      <w:r w:rsidR="00877E65" w:rsidRPr="00386C46">
        <w:t>R</w:t>
      </w:r>
      <w:r w:rsidR="00877E65">
        <w:t>V</w:t>
      </w:r>
      <w:r w:rsidR="00877E65" w:rsidRPr="00386C46">
        <w:t xml:space="preserve">O: </w:t>
      </w:r>
      <w:r w:rsidR="00877E65">
        <w:t xml:space="preserve">branch </w:t>
      </w:r>
      <w:r w:rsidR="00877E65" w:rsidRPr="00386C46">
        <w:t xml:space="preserve">retinal </w:t>
      </w:r>
      <w:r w:rsidR="00877E65">
        <w:t>vein</w:t>
      </w:r>
      <w:r w:rsidR="00877E65" w:rsidRPr="00386C46">
        <w:t xml:space="preserve"> occlusion;</w:t>
      </w:r>
      <w:r w:rsidR="00877E65">
        <w:t xml:space="preserve"> </w:t>
      </w:r>
      <w:r w:rsidRPr="00386C46">
        <w:t>NA: not applicable.</w:t>
      </w:r>
    </w:p>
    <w:p w14:paraId="0827411C" w14:textId="0F1057A6" w:rsidR="00DA42C8" w:rsidRPr="00877E65" w:rsidRDefault="00DA42C8" w:rsidP="00194232">
      <w:pPr>
        <w:rPr>
          <w:lang w:eastAsia="zh-CN"/>
        </w:rPr>
      </w:pPr>
    </w:p>
    <w:sectPr w:rsidR="00DA42C8" w:rsidRPr="00877E65" w:rsidSect="007F16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B2405" w14:textId="77777777" w:rsidR="00527C7B" w:rsidRDefault="00527C7B" w:rsidP="007F1603">
      <w:r>
        <w:separator/>
      </w:r>
    </w:p>
  </w:endnote>
  <w:endnote w:type="continuationSeparator" w:id="0">
    <w:p w14:paraId="49071D22" w14:textId="77777777" w:rsidR="00527C7B" w:rsidRDefault="00527C7B" w:rsidP="007F1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518F2" w14:textId="77777777" w:rsidR="00527C7B" w:rsidRDefault="00527C7B" w:rsidP="007F1603">
      <w:r>
        <w:separator/>
      </w:r>
    </w:p>
  </w:footnote>
  <w:footnote w:type="continuationSeparator" w:id="0">
    <w:p w14:paraId="2136FDAE" w14:textId="77777777" w:rsidR="00527C7B" w:rsidRDefault="00527C7B" w:rsidP="007F1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17A"/>
    <w:rsid w:val="00002297"/>
    <w:rsid w:val="000231D3"/>
    <w:rsid w:val="000249E7"/>
    <w:rsid w:val="00042094"/>
    <w:rsid w:val="000475A5"/>
    <w:rsid w:val="0007455A"/>
    <w:rsid w:val="000825C8"/>
    <w:rsid w:val="000D1598"/>
    <w:rsid w:val="000D3ADB"/>
    <w:rsid w:val="000F655F"/>
    <w:rsid w:val="0011246F"/>
    <w:rsid w:val="00136680"/>
    <w:rsid w:val="0017421C"/>
    <w:rsid w:val="001906B6"/>
    <w:rsid w:val="00194232"/>
    <w:rsid w:val="001A7707"/>
    <w:rsid w:val="001B56C3"/>
    <w:rsid w:val="001C388D"/>
    <w:rsid w:val="001D4F3C"/>
    <w:rsid w:val="00234C59"/>
    <w:rsid w:val="00257F81"/>
    <w:rsid w:val="002626F2"/>
    <w:rsid w:val="00293C64"/>
    <w:rsid w:val="002B6416"/>
    <w:rsid w:val="002C1AF8"/>
    <w:rsid w:val="002F3792"/>
    <w:rsid w:val="002F4B14"/>
    <w:rsid w:val="00312E9F"/>
    <w:rsid w:val="00321DD1"/>
    <w:rsid w:val="00365269"/>
    <w:rsid w:val="003B28C2"/>
    <w:rsid w:val="003B5DF0"/>
    <w:rsid w:val="003E726A"/>
    <w:rsid w:val="003F5F19"/>
    <w:rsid w:val="003F6754"/>
    <w:rsid w:val="00457401"/>
    <w:rsid w:val="00494806"/>
    <w:rsid w:val="00496BEF"/>
    <w:rsid w:val="004B4711"/>
    <w:rsid w:val="004E3EEE"/>
    <w:rsid w:val="004E70DB"/>
    <w:rsid w:val="00515D4C"/>
    <w:rsid w:val="00520AB1"/>
    <w:rsid w:val="00522040"/>
    <w:rsid w:val="00527C7B"/>
    <w:rsid w:val="00531360"/>
    <w:rsid w:val="00557BB8"/>
    <w:rsid w:val="00567BFA"/>
    <w:rsid w:val="0059263C"/>
    <w:rsid w:val="005A1ECA"/>
    <w:rsid w:val="005C4B16"/>
    <w:rsid w:val="005F2E82"/>
    <w:rsid w:val="00691297"/>
    <w:rsid w:val="006A2B87"/>
    <w:rsid w:val="006B03DF"/>
    <w:rsid w:val="006B0502"/>
    <w:rsid w:val="006F0C28"/>
    <w:rsid w:val="00702F35"/>
    <w:rsid w:val="0070370B"/>
    <w:rsid w:val="00725B18"/>
    <w:rsid w:val="00793D5E"/>
    <w:rsid w:val="007C5122"/>
    <w:rsid w:val="007E139F"/>
    <w:rsid w:val="007E1E9A"/>
    <w:rsid w:val="007F1603"/>
    <w:rsid w:val="008003D9"/>
    <w:rsid w:val="00804029"/>
    <w:rsid w:val="00830C1A"/>
    <w:rsid w:val="00875E3E"/>
    <w:rsid w:val="00877B2E"/>
    <w:rsid w:val="00877E65"/>
    <w:rsid w:val="008A6F47"/>
    <w:rsid w:val="008A71A1"/>
    <w:rsid w:val="008E246C"/>
    <w:rsid w:val="008F1D05"/>
    <w:rsid w:val="009324FF"/>
    <w:rsid w:val="0093334A"/>
    <w:rsid w:val="00933F1B"/>
    <w:rsid w:val="009564E3"/>
    <w:rsid w:val="00970CAE"/>
    <w:rsid w:val="00990A26"/>
    <w:rsid w:val="00991C0A"/>
    <w:rsid w:val="009A7F84"/>
    <w:rsid w:val="009B7673"/>
    <w:rsid w:val="009D5765"/>
    <w:rsid w:val="009E29CD"/>
    <w:rsid w:val="009F666C"/>
    <w:rsid w:val="00A063A4"/>
    <w:rsid w:val="00A12938"/>
    <w:rsid w:val="00A456B9"/>
    <w:rsid w:val="00A703BA"/>
    <w:rsid w:val="00A96161"/>
    <w:rsid w:val="00AA174D"/>
    <w:rsid w:val="00AB507E"/>
    <w:rsid w:val="00AC734A"/>
    <w:rsid w:val="00AD0FF8"/>
    <w:rsid w:val="00AE461F"/>
    <w:rsid w:val="00AF0741"/>
    <w:rsid w:val="00B471D6"/>
    <w:rsid w:val="00B57D9B"/>
    <w:rsid w:val="00BA2E6A"/>
    <w:rsid w:val="00BA3AA1"/>
    <w:rsid w:val="00BD1533"/>
    <w:rsid w:val="00BE28F2"/>
    <w:rsid w:val="00BE44CC"/>
    <w:rsid w:val="00C15FB6"/>
    <w:rsid w:val="00C24024"/>
    <w:rsid w:val="00C67306"/>
    <w:rsid w:val="00C76E04"/>
    <w:rsid w:val="00CC047E"/>
    <w:rsid w:val="00CF5173"/>
    <w:rsid w:val="00D307CD"/>
    <w:rsid w:val="00D31C61"/>
    <w:rsid w:val="00D56356"/>
    <w:rsid w:val="00DA42C8"/>
    <w:rsid w:val="00DA4FE6"/>
    <w:rsid w:val="00DC5F25"/>
    <w:rsid w:val="00DE2623"/>
    <w:rsid w:val="00DF2677"/>
    <w:rsid w:val="00E11C0D"/>
    <w:rsid w:val="00E40549"/>
    <w:rsid w:val="00E801AC"/>
    <w:rsid w:val="00EA627A"/>
    <w:rsid w:val="00EF5D05"/>
    <w:rsid w:val="00F10AB6"/>
    <w:rsid w:val="00F52ABA"/>
    <w:rsid w:val="00F8517A"/>
    <w:rsid w:val="00FA1DFF"/>
    <w:rsid w:val="00FD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3767A"/>
  <w15:chartTrackingRefBased/>
  <w15:docId w15:val="{FBA6BAE9-46D9-44B8-8FC3-81D9A9123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1603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16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F16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1603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F1603"/>
    <w:rPr>
      <w:sz w:val="18"/>
      <w:szCs w:val="18"/>
    </w:rPr>
  </w:style>
  <w:style w:type="table" w:customStyle="1" w:styleId="21">
    <w:name w:val="无格式表格 21"/>
    <w:basedOn w:val="a1"/>
    <w:next w:val="2"/>
    <w:uiPriority w:val="42"/>
    <w:rsid w:val="007F1603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7F16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45</Words>
  <Characters>8239</Characters>
  <Application>Microsoft Office Word</Application>
  <DocSecurity>0</DocSecurity>
  <Lines>68</Lines>
  <Paragraphs>19</Paragraphs>
  <ScaleCrop>false</ScaleCrop>
  <Company/>
  <LinksUpToDate>false</LinksUpToDate>
  <CharactersWithSpaces>9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越</dc:creator>
  <cp:keywords/>
  <dc:description/>
  <cp:lastModifiedBy>曾 越</cp:lastModifiedBy>
  <cp:revision>2</cp:revision>
  <dcterms:created xsi:type="dcterms:W3CDTF">2022-01-09T03:51:00Z</dcterms:created>
  <dcterms:modified xsi:type="dcterms:W3CDTF">2022-01-09T03:51:00Z</dcterms:modified>
</cp:coreProperties>
</file>